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00097" w14:textId="6CA545F3" w:rsidR="00AC783F" w:rsidRDefault="6C0D253F" w:rsidP="32615C62">
      <w:pPr>
        <w:pStyle w:val="KeinLeerraum"/>
        <w:spacing w:line="276" w:lineRule="auto"/>
        <w:jc w:val="center"/>
        <w:rPr>
          <w:rFonts w:ascii="Arial" w:eastAsia="Arial" w:hAnsi="Arial" w:cs="Arial"/>
          <w:b/>
          <w:bCs/>
          <w:sz w:val="22"/>
          <w:szCs w:val="22"/>
          <w:lang w:val="en-US"/>
        </w:rPr>
      </w:pPr>
      <w:r w:rsidRPr="56BF2648">
        <w:rPr>
          <w:rFonts w:ascii="Arial" w:eastAsia="Arial" w:hAnsi="Arial" w:cs="Arial"/>
          <w:b/>
          <w:bCs/>
          <w:sz w:val="22"/>
          <w:szCs w:val="22"/>
          <w:lang w:val="en-US"/>
        </w:rPr>
        <w:t>Supplementary Appendix</w:t>
      </w:r>
    </w:p>
    <w:p w14:paraId="7B5C072D" w14:textId="441A7DF1" w:rsidR="00AC783F" w:rsidRDefault="00AC783F" w:rsidP="32615C62">
      <w:pPr>
        <w:pStyle w:val="KeinLeerraum"/>
        <w:spacing w:line="276" w:lineRule="auto"/>
        <w:jc w:val="center"/>
        <w:rPr>
          <w:rFonts w:ascii="Arial" w:eastAsia="Arial" w:hAnsi="Arial" w:cs="Arial"/>
          <w:b/>
          <w:bCs/>
          <w:sz w:val="22"/>
          <w:szCs w:val="22"/>
          <w:lang w:val="en-US"/>
        </w:rPr>
      </w:pPr>
    </w:p>
    <w:p w14:paraId="445A524D" w14:textId="77777777" w:rsidR="00584F15" w:rsidRPr="00584F15" w:rsidRDefault="00584F15" w:rsidP="00584F15">
      <w:pPr>
        <w:jc w:val="center"/>
        <w:rPr>
          <w:b/>
          <w:bCs/>
          <w:sz w:val="28"/>
          <w:szCs w:val="28"/>
          <w:lang w:val="en-US"/>
        </w:rPr>
      </w:pPr>
      <w:r w:rsidRPr="00584F15">
        <w:rPr>
          <w:b/>
          <w:bCs/>
          <w:sz w:val="28"/>
          <w:szCs w:val="28"/>
          <w:lang w:val="en-US"/>
        </w:rPr>
        <w:t>Adoption of MRI-Guided Prostate Cancer Diagnostics and Surgical Outcomes: A Prospective Multicenter Registry Study</w:t>
      </w:r>
    </w:p>
    <w:p w14:paraId="726BC746" w14:textId="77777777" w:rsidR="005D3ED3" w:rsidRPr="005D3ED3" w:rsidRDefault="005D3ED3" w:rsidP="56BF2648">
      <w:pPr>
        <w:jc w:val="center"/>
        <w:rPr>
          <w:lang w:val="en-US"/>
        </w:rPr>
      </w:pPr>
    </w:p>
    <w:p w14:paraId="6B519C39" w14:textId="0077E988" w:rsidR="32615C62" w:rsidRPr="009C2930" w:rsidRDefault="3A5269DF" w:rsidP="60D3DA55">
      <w:pPr>
        <w:rPr>
          <w:b/>
          <w:bCs/>
          <w:lang w:val="en-US"/>
        </w:rPr>
      </w:pPr>
      <w:r w:rsidRPr="60D3DA55">
        <w:rPr>
          <w:b/>
          <w:bCs/>
          <w:lang w:val="en-US"/>
        </w:rPr>
        <w:t>Table 1.</w:t>
      </w:r>
      <w:r w:rsidR="44B3A769" w:rsidRPr="60D3DA55">
        <w:rPr>
          <w:b/>
          <w:bCs/>
          <w:lang w:val="en-US"/>
        </w:rPr>
        <w:t xml:space="preserve"> Collaborators of the Swiss Urology Registry   </w:t>
      </w:r>
    </w:p>
    <w:tbl>
      <w:tblPr>
        <w:tblStyle w:val="Tabellenraster"/>
        <w:tblW w:w="9840" w:type="dxa"/>
        <w:tblLook w:val="06A0" w:firstRow="1" w:lastRow="0" w:firstColumn="1" w:lastColumn="0" w:noHBand="1" w:noVBand="1"/>
      </w:tblPr>
      <w:tblGrid>
        <w:gridCol w:w="3315"/>
        <w:gridCol w:w="6525"/>
      </w:tblGrid>
      <w:tr w:rsidR="061B06DF" w14:paraId="31A1A4ED" w14:textId="77777777" w:rsidTr="56BF2648">
        <w:trPr>
          <w:trHeight w:val="300"/>
        </w:trPr>
        <w:tc>
          <w:tcPr>
            <w:tcW w:w="3315" w:type="dxa"/>
          </w:tcPr>
          <w:p w14:paraId="1A370CD4" w14:textId="40805AC6" w:rsidR="061B06DF" w:rsidRDefault="033DFD2C" w:rsidP="56BF2648">
            <w:pPr>
              <w:jc w:val="center"/>
              <w:rPr>
                <w:b/>
                <w:bCs/>
              </w:rPr>
            </w:pPr>
            <w:r w:rsidRPr="56BF2648">
              <w:rPr>
                <w:b/>
                <w:bCs/>
              </w:rPr>
              <w:t>Investigator</w:t>
            </w:r>
          </w:p>
        </w:tc>
        <w:tc>
          <w:tcPr>
            <w:tcW w:w="6525" w:type="dxa"/>
          </w:tcPr>
          <w:p w14:paraId="42AD6F2B" w14:textId="38594E4C" w:rsidR="061B06DF" w:rsidRDefault="033DFD2C" w:rsidP="56BF2648">
            <w:pPr>
              <w:jc w:val="center"/>
              <w:rPr>
                <w:b/>
                <w:bCs/>
              </w:rPr>
            </w:pPr>
            <w:r w:rsidRPr="56BF2648">
              <w:rPr>
                <w:b/>
                <w:bCs/>
              </w:rPr>
              <w:t>Center (Switzerland)</w:t>
            </w:r>
          </w:p>
        </w:tc>
      </w:tr>
      <w:tr w:rsidR="061B06DF" w:rsidRPr="005D3ED3" w14:paraId="087C92BB" w14:textId="77777777" w:rsidTr="56BF2648">
        <w:trPr>
          <w:trHeight w:val="300"/>
        </w:trPr>
        <w:tc>
          <w:tcPr>
            <w:tcW w:w="3315" w:type="dxa"/>
          </w:tcPr>
          <w:p w14:paraId="09DAEB56" w14:textId="30DA9D96" w:rsidR="061B06DF" w:rsidRDefault="033DFD2C" w:rsidP="56BF2648">
            <w:r w:rsidRPr="56BF2648">
              <w:t>Dr. Karim Kellou</w:t>
            </w:r>
          </w:p>
        </w:tc>
        <w:tc>
          <w:tcPr>
            <w:tcW w:w="6525" w:type="dxa"/>
          </w:tcPr>
          <w:p w14:paraId="7BD2F5C9" w14:textId="2DA81ABF" w:rsidR="061B06DF" w:rsidRPr="009C2930" w:rsidRDefault="033DFD2C" w:rsidP="56BF2648">
            <w:pPr>
              <w:rPr>
                <w:lang w:val="fr-CH"/>
              </w:rPr>
            </w:pPr>
            <w:r w:rsidRPr="009C2930">
              <w:rPr>
                <w:lang w:val="fr-CH"/>
              </w:rPr>
              <w:t>Hôpital de Nyon, Nyon, Switzerland</w:t>
            </w:r>
          </w:p>
        </w:tc>
      </w:tr>
      <w:tr w:rsidR="061B06DF" w14:paraId="35BE6A0E" w14:textId="77777777" w:rsidTr="56BF2648">
        <w:trPr>
          <w:trHeight w:val="300"/>
        </w:trPr>
        <w:tc>
          <w:tcPr>
            <w:tcW w:w="3315" w:type="dxa"/>
          </w:tcPr>
          <w:p w14:paraId="744B6A89" w14:textId="4E187A29" w:rsidR="061B06DF" w:rsidRDefault="033DFD2C" w:rsidP="56BF2648">
            <w:r w:rsidRPr="56BF2648">
              <w:t>Dr. med. Thomas Sautter</w:t>
            </w:r>
          </w:p>
        </w:tc>
        <w:tc>
          <w:tcPr>
            <w:tcW w:w="6525" w:type="dxa"/>
          </w:tcPr>
          <w:p w14:paraId="1A532437" w14:textId="4319A645" w:rsidR="061B06DF" w:rsidRDefault="033DFD2C" w:rsidP="56BF2648">
            <w:r w:rsidRPr="56BF2648">
              <w:t>Uroclinic, Wetzikon, Switzerland</w:t>
            </w:r>
          </w:p>
        </w:tc>
      </w:tr>
      <w:tr w:rsidR="061B06DF" w14:paraId="1BC7F65D" w14:textId="77777777" w:rsidTr="56BF2648">
        <w:trPr>
          <w:trHeight w:val="300"/>
        </w:trPr>
        <w:tc>
          <w:tcPr>
            <w:tcW w:w="3315" w:type="dxa"/>
          </w:tcPr>
          <w:p w14:paraId="172FBF39" w14:textId="76532684" w:rsidR="061B06DF" w:rsidRDefault="033DFD2C" w:rsidP="56BF2648">
            <w:r w:rsidRPr="56BF2648">
              <w:t>Dr. med. Wolfgang Schäfer</w:t>
            </w:r>
          </w:p>
        </w:tc>
        <w:tc>
          <w:tcPr>
            <w:tcW w:w="6525" w:type="dxa"/>
          </w:tcPr>
          <w:p w14:paraId="763FA72A" w14:textId="6B2B18A1" w:rsidR="061B06DF" w:rsidRDefault="033DFD2C" w:rsidP="56BF2648">
            <w:r w:rsidRPr="56BF2648">
              <w:t>Spitalzentrum Oberwallis, Visp, Switzerland</w:t>
            </w:r>
          </w:p>
        </w:tc>
      </w:tr>
      <w:tr w:rsidR="061B06DF" w14:paraId="4B967DCC" w14:textId="77777777" w:rsidTr="56BF2648">
        <w:trPr>
          <w:trHeight w:val="300"/>
        </w:trPr>
        <w:tc>
          <w:tcPr>
            <w:tcW w:w="3315" w:type="dxa"/>
          </w:tcPr>
          <w:p w14:paraId="6D012A06" w14:textId="172489EE" w:rsidR="061B06DF" w:rsidRDefault="033DFD2C" w:rsidP="56BF2648">
            <w:r w:rsidRPr="56BF2648">
              <w:t>Anja Rieger</w:t>
            </w:r>
          </w:p>
        </w:tc>
        <w:tc>
          <w:tcPr>
            <w:tcW w:w="6525" w:type="dxa"/>
          </w:tcPr>
          <w:p w14:paraId="0799D1E5" w14:textId="13CE959B" w:rsidR="061B06DF" w:rsidRDefault="033DFD2C" w:rsidP="56BF2648">
            <w:r w:rsidRPr="56BF2648">
              <w:t>Limmattalspital, Schlieren, Switzerland</w:t>
            </w:r>
          </w:p>
        </w:tc>
      </w:tr>
      <w:tr w:rsidR="061B06DF" w14:paraId="1B0D3897" w14:textId="77777777" w:rsidTr="56BF2648">
        <w:trPr>
          <w:trHeight w:val="300"/>
        </w:trPr>
        <w:tc>
          <w:tcPr>
            <w:tcW w:w="3315" w:type="dxa"/>
          </w:tcPr>
          <w:p w14:paraId="76838642" w14:textId="7867CE4B" w:rsidR="061B06DF" w:rsidRDefault="033DFD2C" w:rsidP="56BF2648">
            <w:r w:rsidRPr="56BF2648">
              <w:t>Dr. med. Simone Brunschweiler</w:t>
            </w:r>
          </w:p>
        </w:tc>
        <w:tc>
          <w:tcPr>
            <w:tcW w:w="6525" w:type="dxa"/>
          </w:tcPr>
          <w:p w14:paraId="5B81BFB5" w14:textId="2B830BAA" w:rsidR="061B06DF" w:rsidRDefault="033DFD2C" w:rsidP="56BF2648">
            <w:r w:rsidRPr="56BF2648">
              <w:t>Bellevue Urology, Zürich, Switzerland</w:t>
            </w:r>
          </w:p>
        </w:tc>
      </w:tr>
      <w:tr w:rsidR="061B06DF" w:rsidRPr="005D3ED3" w14:paraId="5D23821B" w14:textId="77777777" w:rsidTr="56BF2648">
        <w:trPr>
          <w:trHeight w:val="300"/>
        </w:trPr>
        <w:tc>
          <w:tcPr>
            <w:tcW w:w="3315" w:type="dxa"/>
          </w:tcPr>
          <w:p w14:paraId="28139B65" w14:textId="63D71BF2" w:rsidR="061B06DF" w:rsidRDefault="033DFD2C" w:rsidP="56BF2648">
            <w:r w:rsidRPr="56BF2648">
              <w:t>Dr. Thomas Tawadros</w:t>
            </w:r>
          </w:p>
        </w:tc>
        <w:tc>
          <w:tcPr>
            <w:tcW w:w="6525" w:type="dxa"/>
          </w:tcPr>
          <w:p w14:paraId="1715524D" w14:textId="66838EDC" w:rsidR="061B06DF" w:rsidRPr="009C2930" w:rsidRDefault="033DFD2C" w:rsidP="56BF2648">
            <w:pPr>
              <w:rPr>
                <w:lang w:val="fr-CH"/>
              </w:rPr>
            </w:pPr>
            <w:r w:rsidRPr="009C2930">
              <w:rPr>
                <w:lang w:val="fr-CH"/>
              </w:rPr>
              <w:t>Hôpital Riviera-Chablais, Rennaz, Switzerland</w:t>
            </w:r>
          </w:p>
        </w:tc>
      </w:tr>
      <w:tr w:rsidR="061B06DF" w14:paraId="03795E8B" w14:textId="77777777" w:rsidTr="56BF2648">
        <w:trPr>
          <w:trHeight w:val="300"/>
        </w:trPr>
        <w:tc>
          <w:tcPr>
            <w:tcW w:w="3315" w:type="dxa"/>
          </w:tcPr>
          <w:p w14:paraId="0346E30F" w14:textId="23162382" w:rsidR="061B06DF" w:rsidRDefault="033DFD2C" w:rsidP="56BF2648">
            <w:r w:rsidRPr="56BF2648">
              <w:t>Dr. med. Thomas Sautter</w:t>
            </w:r>
          </w:p>
        </w:tc>
        <w:tc>
          <w:tcPr>
            <w:tcW w:w="6525" w:type="dxa"/>
          </w:tcPr>
          <w:p w14:paraId="1F68776B" w14:textId="6E2C21F0" w:rsidR="061B06DF" w:rsidRDefault="033DFD2C" w:rsidP="56BF2648">
            <w:r w:rsidRPr="56BF2648">
              <w:t>Uroclinic, Pfäffikon, Switzerland</w:t>
            </w:r>
          </w:p>
        </w:tc>
      </w:tr>
      <w:tr w:rsidR="061B06DF" w14:paraId="62F71F79" w14:textId="77777777" w:rsidTr="56BF2648">
        <w:trPr>
          <w:trHeight w:val="300"/>
        </w:trPr>
        <w:tc>
          <w:tcPr>
            <w:tcW w:w="3315" w:type="dxa"/>
          </w:tcPr>
          <w:p w14:paraId="5B1E4F7E" w14:textId="24807610" w:rsidR="061B06DF" w:rsidRDefault="033DFD2C" w:rsidP="56BF2648">
            <w:r w:rsidRPr="56BF2648">
              <w:t>Dr. Aron Cohen</w:t>
            </w:r>
          </w:p>
        </w:tc>
        <w:tc>
          <w:tcPr>
            <w:tcW w:w="6525" w:type="dxa"/>
          </w:tcPr>
          <w:p w14:paraId="0B125BDD" w14:textId="015A037D" w:rsidR="061B06DF" w:rsidRDefault="033DFD2C" w:rsidP="56BF2648">
            <w:r w:rsidRPr="56BF2648">
              <w:t>Urocare AG, Küsnacht, Switzerland</w:t>
            </w:r>
          </w:p>
        </w:tc>
      </w:tr>
      <w:tr w:rsidR="061B06DF" w14:paraId="6F23321D" w14:textId="77777777" w:rsidTr="56BF2648">
        <w:trPr>
          <w:trHeight w:val="300"/>
        </w:trPr>
        <w:tc>
          <w:tcPr>
            <w:tcW w:w="3315" w:type="dxa"/>
          </w:tcPr>
          <w:p w14:paraId="357A717F" w14:textId="297C88CB" w:rsidR="061B06DF" w:rsidRDefault="033DFD2C" w:rsidP="56BF2648">
            <w:r w:rsidRPr="56BF2648">
              <w:t>PD Dr. méd. Daniel Nguyen</w:t>
            </w:r>
          </w:p>
        </w:tc>
        <w:tc>
          <w:tcPr>
            <w:tcW w:w="6525" w:type="dxa"/>
          </w:tcPr>
          <w:p w14:paraId="488C4103" w14:textId="738F74B7" w:rsidR="061B06DF" w:rsidRDefault="033DFD2C" w:rsidP="56BF2648">
            <w:r w:rsidRPr="56BF2648">
              <w:t>Hôpital Neuchâtelois, Neuchâtel, Switzerland</w:t>
            </w:r>
          </w:p>
        </w:tc>
      </w:tr>
      <w:tr w:rsidR="061B06DF" w14:paraId="27604756" w14:textId="77777777" w:rsidTr="56BF2648">
        <w:trPr>
          <w:trHeight w:val="300"/>
        </w:trPr>
        <w:tc>
          <w:tcPr>
            <w:tcW w:w="3315" w:type="dxa"/>
          </w:tcPr>
          <w:p w14:paraId="73F887DE" w14:textId="04F25084" w:rsidR="061B06DF" w:rsidRDefault="033DFD2C" w:rsidP="56BF2648">
            <w:r w:rsidRPr="56BF2648">
              <w:t>Dr. med. Gautier Müllhaupt</w:t>
            </w:r>
          </w:p>
        </w:tc>
        <w:tc>
          <w:tcPr>
            <w:tcW w:w="6525" w:type="dxa"/>
          </w:tcPr>
          <w:p w14:paraId="6A7DEB8C" w14:textId="2826916A" w:rsidR="061B06DF" w:rsidRDefault="033DFD2C" w:rsidP="56BF2648">
            <w:r w:rsidRPr="56BF2648">
              <w:t>Spital Thun (SpitalSTS AG), Thun, Switzerland</w:t>
            </w:r>
          </w:p>
        </w:tc>
      </w:tr>
      <w:tr w:rsidR="061B06DF" w14:paraId="7DA4EE6B" w14:textId="77777777" w:rsidTr="56BF2648">
        <w:trPr>
          <w:trHeight w:val="300"/>
        </w:trPr>
        <w:tc>
          <w:tcPr>
            <w:tcW w:w="3315" w:type="dxa"/>
          </w:tcPr>
          <w:p w14:paraId="4BB0684D" w14:textId="5ADDADC4" w:rsidR="061B06DF" w:rsidRDefault="033DFD2C" w:rsidP="56BF2648">
            <w:r w:rsidRPr="56BF2648">
              <w:t>Dr. med. Stefan Preusser</w:t>
            </w:r>
          </w:p>
        </w:tc>
        <w:tc>
          <w:tcPr>
            <w:tcW w:w="6525" w:type="dxa"/>
          </w:tcPr>
          <w:p w14:paraId="321B3206" w14:textId="7C536F8D" w:rsidR="061B06DF" w:rsidRDefault="033DFD2C" w:rsidP="56BF2648">
            <w:r w:rsidRPr="56BF2648">
              <w:t>Kantonsspital Schaffhausen, Schaffhausen, Switzerland</w:t>
            </w:r>
          </w:p>
        </w:tc>
      </w:tr>
      <w:tr w:rsidR="061B06DF" w:rsidRPr="005D3ED3" w14:paraId="09B51AA7" w14:textId="77777777" w:rsidTr="56BF2648">
        <w:trPr>
          <w:trHeight w:val="300"/>
        </w:trPr>
        <w:tc>
          <w:tcPr>
            <w:tcW w:w="3315" w:type="dxa"/>
          </w:tcPr>
          <w:p w14:paraId="5B2166F9" w14:textId="375259EC" w:rsidR="061B06DF" w:rsidRDefault="033DFD2C" w:rsidP="56BF2648">
            <w:r w:rsidRPr="56BF2648">
              <w:t>Prof. Ilaria Lucca</w:t>
            </w:r>
          </w:p>
        </w:tc>
        <w:tc>
          <w:tcPr>
            <w:tcW w:w="6525" w:type="dxa"/>
          </w:tcPr>
          <w:p w14:paraId="27D69145" w14:textId="07315F8D" w:rsidR="061B06DF" w:rsidRPr="009C2930" w:rsidRDefault="033DFD2C" w:rsidP="56BF2648">
            <w:pPr>
              <w:rPr>
                <w:lang w:val="fr-CH"/>
              </w:rPr>
            </w:pPr>
            <w:r w:rsidRPr="009C2930">
              <w:rPr>
                <w:lang w:val="fr-CH"/>
              </w:rPr>
              <w:t xml:space="preserve">CHUV </w:t>
            </w:r>
            <w:r w:rsidR="00137B23">
              <w:rPr>
                <w:lang w:val="fr-CH"/>
              </w:rPr>
              <w:t>-</w:t>
            </w:r>
            <w:r w:rsidRPr="009C2930">
              <w:rPr>
                <w:lang w:val="fr-CH"/>
              </w:rPr>
              <w:t xml:space="preserve"> Centre Hospitalier Universitaire Vaudois, Lausanne, Switzerland</w:t>
            </w:r>
          </w:p>
        </w:tc>
      </w:tr>
      <w:tr w:rsidR="061B06DF" w14:paraId="3E111D94" w14:textId="77777777" w:rsidTr="56BF2648">
        <w:trPr>
          <w:trHeight w:val="300"/>
        </w:trPr>
        <w:tc>
          <w:tcPr>
            <w:tcW w:w="3315" w:type="dxa"/>
          </w:tcPr>
          <w:p w14:paraId="082B335A" w14:textId="3B1981F1" w:rsidR="061B06DF" w:rsidRDefault="033DFD2C" w:rsidP="56BF2648">
            <w:r w:rsidRPr="56BF2648">
              <w:t>Prof. Beat Roth</w:t>
            </w:r>
          </w:p>
        </w:tc>
        <w:tc>
          <w:tcPr>
            <w:tcW w:w="6525" w:type="dxa"/>
          </w:tcPr>
          <w:p w14:paraId="766E340E" w14:textId="58ABCC5B" w:rsidR="061B06DF" w:rsidRDefault="033DFD2C" w:rsidP="56BF2648">
            <w:r w:rsidRPr="56BF2648">
              <w:t>Inselspital, Bern, Switzerland</w:t>
            </w:r>
          </w:p>
        </w:tc>
      </w:tr>
      <w:tr w:rsidR="061B06DF" w14:paraId="2F210931" w14:textId="77777777" w:rsidTr="56BF2648">
        <w:trPr>
          <w:trHeight w:val="300"/>
        </w:trPr>
        <w:tc>
          <w:tcPr>
            <w:tcW w:w="3315" w:type="dxa"/>
          </w:tcPr>
          <w:p w14:paraId="5504BF22" w14:textId="5041E807" w:rsidR="061B06DF" w:rsidRDefault="033DFD2C" w:rsidP="56BF2648">
            <w:r w:rsidRPr="56BF2648">
              <w:t>Dr. Thomas Luginbühl</w:t>
            </w:r>
          </w:p>
        </w:tc>
        <w:tc>
          <w:tcPr>
            <w:tcW w:w="6525" w:type="dxa"/>
          </w:tcPr>
          <w:p w14:paraId="60F97351" w14:textId="2A7915DA" w:rsidR="061B06DF" w:rsidRDefault="033DFD2C" w:rsidP="56BF2648">
            <w:r w:rsidRPr="56BF2648">
              <w:t>Spital Uster, Uster, Switzerland</w:t>
            </w:r>
          </w:p>
        </w:tc>
      </w:tr>
      <w:tr w:rsidR="061B06DF" w14:paraId="061E762F" w14:textId="77777777" w:rsidTr="56BF2648">
        <w:trPr>
          <w:trHeight w:val="300"/>
        </w:trPr>
        <w:tc>
          <w:tcPr>
            <w:tcW w:w="3315" w:type="dxa"/>
          </w:tcPr>
          <w:p w14:paraId="172B6487" w14:textId="6BD3E16B" w:rsidR="061B06DF" w:rsidRDefault="033DFD2C" w:rsidP="56BF2648">
            <w:r w:rsidRPr="56BF2648">
              <w:t>Dr. med. Roland Seiler</w:t>
            </w:r>
          </w:p>
        </w:tc>
        <w:tc>
          <w:tcPr>
            <w:tcW w:w="6525" w:type="dxa"/>
          </w:tcPr>
          <w:p w14:paraId="02330E64" w14:textId="039E1BA6" w:rsidR="061B06DF" w:rsidRDefault="033DFD2C" w:rsidP="56BF2648">
            <w:r w:rsidRPr="56BF2648">
              <w:t>Spitalzentrum Biel, Biel, Switzerland</w:t>
            </w:r>
          </w:p>
        </w:tc>
      </w:tr>
      <w:tr w:rsidR="061B06DF" w14:paraId="44857ADB" w14:textId="77777777" w:rsidTr="56BF2648">
        <w:trPr>
          <w:trHeight w:val="300"/>
        </w:trPr>
        <w:tc>
          <w:tcPr>
            <w:tcW w:w="3315" w:type="dxa"/>
          </w:tcPr>
          <w:p w14:paraId="42935716" w14:textId="40B99C29" w:rsidR="061B06DF" w:rsidRDefault="033DFD2C" w:rsidP="56BF2648">
            <w:r w:rsidRPr="56BF2648">
              <w:t>Astrid Bergundthal</w:t>
            </w:r>
          </w:p>
        </w:tc>
        <w:tc>
          <w:tcPr>
            <w:tcW w:w="6525" w:type="dxa"/>
          </w:tcPr>
          <w:p w14:paraId="7EBA2673" w14:textId="6FB4790E" w:rsidR="061B06DF" w:rsidRDefault="033DFD2C" w:rsidP="56BF2648">
            <w:r w:rsidRPr="56BF2648">
              <w:t>Hirslanden Klinik Stephanshorn, St. Gallen, Switzerland</w:t>
            </w:r>
          </w:p>
        </w:tc>
      </w:tr>
      <w:tr w:rsidR="061B06DF" w:rsidRPr="005D3ED3" w14:paraId="294C93D8" w14:textId="77777777" w:rsidTr="56BF2648">
        <w:trPr>
          <w:trHeight w:val="300"/>
        </w:trPr>
        <w:tc>
          <w:tcPr>
            <w:tcW w:w="3315" w:type="dxa"/>
          </w:tcPr>
          <w:p w14:paraId="631FF0E7" w14:textId="627C9F78" w:rsidR="061B06DF" w:rsidRDefault="003029F1" w:rsidP="56BF2648">
            <w:r w:rsidRPr="003029F1">
              <w:t xml:space="preserve">Olivier Ischer </w:t>
            </w:r>
            <w:r w:rsidR="033DFD2C" w:rsidRPr="56BF2648">
              <w:t>&amp; Jérôme Chaptinel</w:t>
            </w:r>
          </w:p>
        </w:tc>
        <w:tc>
          <w:tcPr>
            <w:tcW w:w="6525" w:type="dxa"/>
          </w:tcPr>
          <w:p w14:paraId="12CCBC61" w14:textId="043742F7" w:rsidR="061B06DF" w:rsidRPr="009C2930" w:rsidRDefault="033DFD2C" w:rsidP="56BF2648">
            <w:pPr>
              <w:rPr>
                <w:lang w:val="fr-CH"/>
              </w:rPr>
            </w:pPr>
            <w:r w:rsidRPr="009C2930">
              <w:rPr>
                <w:lang w:val="fr-CH"/>
              </w:rPr>
              <w:t>Clinique de la Source, Lausanne, Switzerland</w:t>
            </w:r>
          </w:p>
        </w:tc>
      </w:tr>
      <w:tr w:rsidR="061B06DF" w:rsidRPr="005D3ED3" w14:paraId="27FF1CE4" w14:textId="77777777" w:rsidTr="56BF2648">
        <w:trPr>
          <w:trHeight w:val="300"/>
        </w:trPr>
        <w:tc>
          <w:tcPr>
            <w:tcW w:w="3315" w:type="dxa"/>
          </w:tcPr>
          <w:p w14:paraId="074BD779" w14:textId="35C38200" w:rsidR="061B06DF" w:rsidRDefault="033DFD2C" w:rsidP="56BF2648">
            <w:r w:rsidRPr="56BF2648">
              <w:t>Prof. Massimo Valerio</w:t>
            </w:r>
          </w:p>
        </w:tc>
        <w:tc>
          <w:tcPr>
            <w:tcW w:w="6525" w:type="dxa"/>
          </w:tcPr>
          <w:p w14:paraId="1FDEB556" w14:textId="47F57302" w:rsidR="061B06DF" w:rsidRPr="009C2930" w:rsidRDefault="033DFD2C" w:rsidP="56BF2648">
            <w:pPr>
              <w:rPr>
                <w:lang w:val="fr-CH"/>
              </w:rPr>
            </w:pPr>
            <w:r w:rsidRPr="009C2930">
              <w:rPr>
                <w:lang w:val="fr-CH"/>
              </w:rPr>
              <w:t>Hôpitaux Universitaires de Genève (HUG), Genève, Switzerland</w:t>
            </w:r>
          </w:p>
        </w:tc>
      </w:tr>
      <w:tr w:rsidR="061B06DF" w14:paraId="36D712DD" w14:textId="77777777" w:rsidTr="56BF2648">
        <w:trPr>
          <w:trHeight w:val="300"/>
        </w:trPr>
        <w:tc>
          <w:tcPr>
            <w:tcW w:w="3315" w:type="dxa"/>
          </w:tcPr>
          <w:p w14:paraId="2F919B14" w14:textId="18809BB2" w:rsidR="061B06DF" w:rsidRDefault="033DFD2C" w:rsidP="56BF2648">
            <w:r w:rsidRPr="56BF2648">
              <w:t>PD Dr. med. Räto Strebel</w:t>
            </w:r>
          </w:p>
        </w:tc>
        <w:tc>
          <w:tcPr>
            <w:tcW w:w="6525" w:type="dxa"/>
          </w:tcPr>
          <w:p w14:paraId="46A063F7" w14:textId="6C8D2BCB" w:rsidR="061B06DF" w:rsidRDefault="033DFD2C" w:rsidP="56BF2648">
            <w:r w:rsidRPr="56BF2648">
              <w:t>Kantonsspital Graubünden, Chur, Switzerland</w:t>
            </w:r>
          </w:p>
        </w:tc>
      </w:tr>
      <w:tr w:rsidR="061B06DF" w14:paraId="1DFD0B1A" w14:textId="77777777" w:rsidTr="56BF2648">
        <w:trPr>
          <w:trHeight w:val="300"/>
        </w:trPr>
        <w:tc>
          <w:tcPr>
            <w:tcW w:w="3315" w:type="dxa"/>
          </w:tcPr>
          <w:p w14:paraId="02D499CA" w14:textId="55BFCDA0" w:rsidR="061B06DF" w:rsidRDefault="033DFD2C" w:rsidP="56BF2648">
            <w:r w:rsidRPr="56BF2648">
              <w:t>PD Dr. Daniel Engeler</w:t>
            </w:r>
          </w:p>
        </w:tc>
        <w:tc>
          <w:tcPr>
            <w:tcW w:w="6525" w:type="dxa"/>
          </w:tcPr>
          <w:p w14:paraId="2D42D954" w14:textId="386F3346" w:rsidR="061B06DF" w:rsidRDefault="033DFD2C" w:rsidP="56BF2648">
            <w:r w:rsidRPr="56BF2648">
              <w:t>Kantonsspital St. Gallen (KSSG), St. Gallen, Switzerland</w:t>
            </w:r>
          </w:p>
        </w:tc>
      </w:tr>
      <w:tr w:rsidR="061B06DF" w14:paraId="28E3AD08" w14:textId="77777777" w:rsidTr="56BF2648">
        <w:trPr>
          <w:trHeight w:val="300"/>
        </w:trPr>
        <w:tc>
          <w:tcPr>
            <w:tcW w:w="3315" w:type="dxa"/>
          </w:tcPr>
          <w:p w14:paraId="44E843C3" w14:textId="351E47A5" w:rsidR="061B06DF" w:rsidRDefault="033DFD2C" w:rsidP="56BF2648">
            <w:r w:rsidRPr="56BF2648">
              <w:t>Prof. Daniel Eberli</w:t>
            </w:r>
          </w:p>
        </w:tc>
        <w:tc>
          <w:tcPr>
            <w:tcW w:w="6525" w:type="dxa"/>
          </w:tcPr>
          <w:p w14:paraId="6E0E9CE2" w14:textId="367CEC9A" w:rsidR="061B06DF" w:rsidRDefault="033DFD2C" w:rsidP="56BF2648">
            <w:r w:rsidRPr="56BF2648">
              <w:t>Universitätsspital Zürich (USZ), Zürich, Switzerland</w:t>
            </w:r>
          </w:p>
        </w:tc>
      </w:tr>
      <w:tr w:rsidR="061B06DF" w14:paraId="34CBA304" w14:textId="77777777" w:rsidTr="56BF2648">
        <w:trPr>
          <w:trHeight w:val="300"/>
        </w:trPr>
        <w:tc>
          <w:tcPr>
            <w:tcW w:w="3315" w:type="dxa"/>
          </w:tcPr>
          <w:p w14:paraId="7976F595" w14:textId="5A55AF37" w:rsidR="061B06DF" w:rsidRDefault="033DFD2C" w:rsidP="56BF2648">
            <w:r w:rsidRPr="56BF2648">
              <w:t>PD Dr. med. Tobias Zellweger</w:t>
            </w:r>
          </w:p>
        </w:tc>
        <w:tc>
          <w:tcPr>
            <w:tcW w:w="6525" w:type="dxa"/>
          </w:tcPr>
          <w:p w14:paraId="28314758" w14:textId="7F9A0E35" w:rsidR="061B06DF" w:rsidRDefault="033DFD2C" w:rsidP="56BF2648">
            <w:r w:rsidRPr="56BF2648">
              <w:t>St. Claraspital, Basel, Switzerland</w:t>
            </w:r>
          </w:p>
        </w:tc>
      </w:tr>
      <w:tr w:rsidR="061B06DF" w14:paraId="67F70DF7" w14:textId="77777777" w:rsidTr="56BF2648">
        <w:trPr>
          <w:trHeight w:val="300"/>
        </w:trPr>
        <w:tc>
          <w:tcPr>
            <w:tcW w:w="3315" w:type="dxa"/>
          </w:tcPr>
          <w:p w14:paraId="332F10D9" w14:textId="335CD5BC" w:rsidR="061B06DF" w:rsidRDefault="033DFD2C" w:rsidP="56BF2648">
            <w:r w:rsidRPr="56BF2648">
              <w:t>Prof. Dr. med. Agostino Mattei</w:t>
            </w:r>
          </w:p>
        </w:tc>
        <w:tc>
          <w:tcPr>
            <w:tcW w:w="6525" w:type="dxa"/>
          </w:tcPr>
          <w:p w14:paraId="77E4CF05" w14:textId="41ECBF4E" w:rsidR="061B06DF" w:rsidRDefault="033DFD2C" w:rsidP="56BF2648">
            <w:r w:rsidRPr="56BF2648">
              <w:t>Luzerner Kantonsspital (LUKS), Luzern, Switzerland</w:t>
            </w:r>
          </w:p>
        </w:tc>
      </w:tr>
      <w:tr w:rsidR="061B06DF" w14:paraId="79F9A855" w14:textId="77777777" w:rsidTr="56BF2648">
        <w:trPr>
          <w:trHeight w:val="300"/>
        </w:trPr>
        <w:tc>
          <w:tcPr>
            <w:tcW w:w="3315" w:type="dxa"/>
          </w:tcPr>
          <w:p w14:paraId="04D84628" w14:textId="2D880F15" w:rsidR="061B06DF" w:rsidRPr="009C2930" w:rsidRDefault="033DFD2C" w:rsidP="56BF2648">
            <w:pPr>
              <w:rPr>
                <w:lang w:val="en-US"/>
              </w:rPr>
            </w:pPr>
            <w:r w:rsidRPr="009C2930">
              <w:rPr>
                <w:lang w:val="en-US"/>
              </w:rPr>
              <w:t>Prof. Dr. med. Hubert John</w:t>
            </w:r>
          </w:p>
        </w:tc>
        <w:tc>
          <w:tcPr>
            <w:tcW w:w="6525" w:type="dxa"/>
          </w:tcPr>
          <w:p w14:paraId="058A9925" w14:textId="51DBC85F" w:rsidR="061B06DF" w:rsidRDefault="033DFD2C" w:rsidP="56BF2648">
            <w:r w:rsidRPr="56BF2648">
              <w:t>Kantonsspital Winterthur (KSW), Winterthur, Switzerland</w:t>
            </w:r>
          </w:p>
        </w:tc>
      </w:tr>
      <w:tr w:rsidR="061B06DF" w14:paraId="437D33BB" w14:textId="77777777" w:rsidTr="56BF2648">
        <w:trPr>
          <w:trHeight w:val="300"/>
        </w:trPr>
        <w:tc>
          <w:tcPr>
            <w:tcW w:w="3315" w:type="dxa"/>
          </w:tcPr>
          <w:p w14:paraId="7BB95C75" w14:textId="2656AFFB" w:rsidR="061B06DF" w:rsidRPr="009C2930" w:rsidRDefault="033DFD2C" w:rsidP="56BF2648">
            <w:pPr>
              <w:rPr>
                <w:lang w:val="en-US"/>
              </w:rPr>
            </w:pPr>
            <w:r w:rsidRPr="009C2930">
              <w:rPr>
                <w:lang w:val="en-US"/>
              </w:rPr>
              <w:t>Prof. Dr. med. Stephen Wyler</w:t>
            </w:r>
          </w:p>
        </w:tc>
        <w:tc>
          <w:tcPr>
            <w:tcW w:w="6525" w:type="dxa"/>
          </w:tcPr>
          <w:p w14:paraId="199A5D25" w14:textId="54C087B1" w:rsidR="061B06DF" w:rsidRDefault="033DFD2C" w:rsidP="56BF2648">
            <w:r w:rsidRPr="56BF2648">
              <w:t>Kantonsspital Aarau, Aarau, Switzerland</w:t>
            </w:r>
          </w:p>
        </w:tc>
      </w:tr>
      <w:tr w:rsidR="061B06DF" w14:paraId="7211B991" w14:textId="77777777" w:rsidTr="56BF2648">
        <w:trPr>
          <w:trHeight w:val="300"/>
        </w:trPr>
        <w:tc>
          <w:tcPr>
            <w:tcW w:w="3315" w:type="dxa"/>
          </w:tcPr>
          <w:p w14:paraId="7F15CCD6" w14:textId="673ED081" w:rsidR="061B06DF" w:rsidRDefault="033DFD2C" w:rsidP="56BF2648">
            <w:r w:rsidRPr="56BF2648">
              <w:t>Denise Bundi</w:t>
            </w:r>
          </w:p>
        </w:tc>
        <w:tc>
          <w:tcPr>
            <w:tcW w:w="6525" w:type="dxa"/>
          </w:tcPr>
          <w:p w14:paraId="41FBCCD8" w14:textId="4DAB63B7" w:rsidR="061B06DF" w:rsidRDefault="033DFD2C" w:rsidP="56BF2648">
            <w:r w:rsidRPr="56BF2648">
              <w:t>Uroviva, Bülach, Switzerland</w:t>
            </w:r>
          </w:p>
        </w:tc>
      </w:tr>
      <w:tr w:rsidR="061B06DF" w14:paraId="5E63E3DE" w14:textId="77777777" w:rsidTr="56BF2648">
        <w:trPr>
          <w:trHeight w:val="300"/>
        </w:trPr>
        <w:tc>
          <w:tcPr>
            <w:tcW w:w="3315" w:type="dxa"/>
          </w:tcPr>
          <w:p w14:paraId="7937A43A" w14:textId="62F35093" w:rsidR="061B06DF" w:rsidRDefault="033DFD2C" w:rsidP="56BF2648">
            <w:r w:rsidRPr="56BF2648">
              <w:t>Julien Schwartz</w:t>
            </w:r>
          </w:p>
        </w:tc>
        <w:tc>
          <w:tcPr>
            <w:tcW w:w="6525" w:type="dxa"/>
          </w:tcPr>
          <w:p w14:paraId="79B77904" w14:textId="5FC53CB4" w:rsidR="061B06DF" w:rsidRDefault="033DFD2C" w:rsidP="56BF2648">
            <w:r w:rsidRPr="56BF2648">
              <w:t>Hirslanden Clinique Cecil, Lausanne, Switzerland</w:t>
            </w:r>
          </w:p>
        </w:tc>
      </w:tr>
      <w:tr w:rsidR="061B06DF" w14:paraId="29FEC60B" w14:textId="77777777" w:rsidTr="56BF2648">
        <w:trPr>
          <w:trHeight w:val="300"/>
        </w:trPr>
        <w:tc>
          <w:tcPr>
            <w:tcW w:w="3315" w:type="dxa"/>
          </w:tcPr>
          <w:p w14:paraId="55945D88" w14:textId="15C012E9" w:rsidR="061B06DF" w:rsidRDefault="033DFD2C" w:rsidP="56BF2648">
            <w:r w:rsidRPr="56BF2648">
              <w:t>Dr. med. Stephan Bauer</w:t>
            </w:r>
          </w:p>
        </w:tc>
        <w:tc>
          <w:tcPr>
            <w:tcW w:w="6525" w:type="dxa"/>
          </w:tcPr>
          <w:p w14:paraId="4BBEF7AC" w14:textId="2AEBED9F" w:rsidR="061B06DF" w:rsidRDefault="033DFD2C" w:rsidP="56BF2648">
            <w:r w:rsidRPr="56BF2648">
              <w:t>Hirslanden Zentrum für Urologie (ZfU), Zürich, Switzerland</w:t>
            </w:r>
          </w:p>
        </w:tc>
      </w:tr>
    </w:tbl>
    <w:p w14:paraId="4834038B" w14:textId="693F6C35" w:rsidR="32615C62" w:rsidRDefault="32615C62" w:rsidP="56BF2648"/>
    <w:p w14:paraId="0D9726C1" w14:textId="557BAB7A" w:rsidR="32615C62" w:rsidRDefault="32615C62" w:rsidP="56BF2648"/>
    <w:p w14:paraId="46723630" w14:textId="25FA9BDF" w:rsidR="00FB2FE3" w:rsidRDefault="00FB2FE3" w:rsidP="56BF2648">
      <w:r>
        <w:br w:type="page"/>
      </w:r>
    </w:p>
    <w:p w14:paraId="566C2EA9" w14:textId="77777777" w:rsidR="00BC1A90" w:rsidRDefault="00BC1A90" w:rsidP="56BF2648"/>
    <w:p w14:paraId="7C743B25" w14:textId="7BAA949C" w:rsidR="00FB2FE3" w:rsidRPr="00FB2FE3" w:rsidRDefault="00FB2FE3" w:rsidP="00FB2FE3">
      <w:pPr>
        <w:rPr>
          <w:lang w:val="en-US"/>
        </w:rPr>
      </w:pPr>
      <w:r w:rsidRPr="00FB2FE3">
        <w:rPr>
          <w:b/>
          <w:bCs/>
          <w:lang w:val="en-US"/>
        </w:rPr>
        <w:t xml:space="preserve">Table </w:t>
      </w:r>
      <w:r w:rsidR="00893A01">
        <w:rPr>
          <w:b/>
          <w:bCs/>
          <w:lang w:val="en-US"/>
        </w:rPr>
        <w:t>2</w:t>
      </w:r>
      <w:r w:rsidRPr="00FB2FE3">
        <w:rPr>
          <w:b/>
          <w:bCs/>
          <w:lang w:val="en-US"/>
        </w:rPr>
        <w:t>. Baseline, Operative, and Pathologic Characteristics of TURP / Other Diagnostic Pathwa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790"/>
        <w:gridCol w:w="2570"/>
      </w:tblGrid>
      <w:tr w:rsidR="00FB2FE3" w:rsidRPr="00FB2FE3" w14:paraId="4405AE84" w14:textId="77777777" w:rsidTr="00FB2FE3">
        <w:tc>
          <w:tcPr>
            <w:tcW w:w="0" w:type="auto"/>
            <w:hideMark/>
          </w:tcPr>
          <w:p w14:paraId="120DFF4B" w14:textId="77777777" w:rsidR="00FB2FE3" w:rsidRPr="00FB2FE3" w:rsidRDefault="00FB2FE3" w:rsidP="00FB2FE3">
            <w:pPr>
              <w:spacing w:after="160" w:line="279" w:lineRule="auto"/>
              <w:rPr>
                <w:b/>
                <w:bCs/>
                <w:lang w:val="de-CH"/>
              </w:rPr>
            </w:pPr>
            <w:r w:rsidRPr="00FB2FE3">
              <w:rPr>
                <w:b/>
                <w:bCs/>
                <w:lang w:val="de-CH"/>
              </w:rPr>
              <w:t>Variable</w:t>
            </w:r>
          </w:p>
        </w:tc>
        <w:tc>
          <w:tcPr>
            <w:tcW w:w="0" w:type="auto"/>
            <w:hideMark/>
          </w:tcPr>
          <w:p w14:paraId="3E0795AC" w14:textId="77777777" w:rsidR="00FB2FE3" w:rsidRPr="00FB2FE3" w:rsidRDefault="00FB2FE3" w:rsidP="00FB2FE3">
            <w:pPr>
              <w:spacing w:after="160" w:line="279" w:lineRule="auto"/>
              <w:rPr>
                <w:b/>
                <w:bCs/>
                <w:lang w:val="de-CH"/>
              </w:rPr>
            </w:pPr>
            <w:r w:rsidRPr="00FB2FE3">
              <w:rPr>
                <w:b/>
                <w:bCs/>
                <w:lang w:val="de-CH"/>
              </w:rPr>
              <w:t>TURP / Other (N = 356)</w:t>
            </w:r>
          </w:p>
        </w:tc>
      </w:tr>
      <w:tr w:rsidR="00FB2FE3" w:rsidRPr="00FB2FE3" w14:paraId="28E93754" w14:textId="77777777" w:rsidTr="00FB2FE3">
        <w:tc>
          <w:tcPr>
            <w:tcW w:w="0" w:type="auto"/>
            <w:hideMark/>
          </w:tcPr>
          <w:p w14:paraId="2904DF49" w14:textId="3EA1C060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Institution &amp; demographics</w:t>
            </w:r>
          </w:p>
        </w:tc>
        <w:tc>
          <w:tcPr>
            <w:tcW w:w="0" w:type="auto"/>
            <w:hideMark/>
          </w:tcPr>
          <w:p w14:paraId="3AF6CB7C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</w:p>
        </w:tc>
      </w:tr>
      <w:tr w:rsidR="00FB2FE3" w:rsidRPr="00FB2FE3" w14:paraId="643CF295" w14:textId="77777777" w:rsidTr="00FB2FE3">
        <w:tc>
          <w:tcPr>
            <w:tcW w:w="0" w:type="auto"/>
            <w:hideMark/>
          </w:tcPr>
          <w:p w14:paraId="15FC5ED8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University hospital, n (%)</w:t>
            </w:r>
          </w:p>
        </w:tc>
        <w:tc>
          <w:tcPr>
            <w:tcW w:w="0" w:type="auto"/>
            <w:hideMark/>
          </w:tcPr>
          <w:p w14:paraId="0DCF4955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24 (6.7%)</w:t>
            </w:r>
          </w:p>
        </w:tc>
      </w:tr>
      <w:tr w:rsidR="00FB2FE3" w:rsidRPr="00FB2FE3" w14:paraId="6F0686DF" w14:textId="77777777" w:rsidTr="00FB2FE3">
        <w:tc>
          <w:tcPr>
            <w:tcW w:w="0" w:type="auto"/>
            <w:hideMark/>
          </w:tcPr>
          <w:p w14:paraId="11331A85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Regional hospital, n (%)</w:t>
            </w:r>
          </w:p>
        </w:tc>
        <w:tc>
          <w:tcPr>
            <w:tcW w:w="0" w:type="auto"/>
            <w:hideMark/>
          </w:tcPr>
          <w:p w14:paraId="708D125E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94 (26.4%)</w:t>
            </w:r>
          </w:p>
        </w:tc>
      </w:tr>
      <w:tr w:rsidR="00FB2FE3" w:rsidRPr="00FB2FE3" w14:paraId="1DB1722E" w14:textId="77777777" w:rsidTr="00FB2FE3">
        <w:tc>
          <w:tcPr>
            <w:tcW w:w="0" w:type="auto"/>
            <w:hideMark/>
          </w:tcPr>
          <w:p w14:paraId="68711A69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Local / private hospital, n (%)</w:t>
            </w:r>
          </w:p>
        </w:tc>
        <w:tc>
          <w:tcPr>
            <w:tcW w:w="0" w:type="auto"/>
            <w:hideMark/>
          </w:tcPr>
          <w:p w14:paraId="560F22A8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238 (66.9%)</w:t>
            </w:r>
          </w:p>
        </w:tc>
      </w:tr>
      <w:tr w:rsidR="00FB2FE3" w:rsidRPr="00FB2FE3" w14:paraId="43FBB6CB" w14:textId="77777777" w:rsidTr="00FB2FE3">
        <w:tc>
          <w:tcPr>
            <w:tcW w:w="0" w:type="auto"/>
            <w:hideMark/>
          </w:tcPr>
          <w:p w14:paraId="3B761ECF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Age, years, median [IQR]</w:t>
            </w:r>
          </w:p>
        </w:tc>
        <w:tc>
          <w:tcPr>
            <w:tcW w:w="0" w:type="auto"/>
            <w:hideMark/>
          </w:tcPr>
          <w:p w14:paraId="3D88CBB5" w14:textId="74C20BDA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67.0 [62</w:t>
            </w:r>
            <w:r w:rsidR="00137B23">
              <w:rPr>
                <w:lang w:val="de-CH"/>
              </w:rPr>
              <w:t>-</w:t>
            </w:r>
            <w:r w:rsidRPr="00FB2FE3">
              <w:rPr>
                <w:lang w:val="de-CH"/>
              </w:rPr>
              <w:t>72]</w:t>
            </w:r>
          </w:p>
        </w:tc>
      </w:tr>
      <w:tr w:rsidR="00FB2FE3" w:rsidRPr="00FB2FE3" w14:paraId="486F11B4" w14:textId="77777777" w:rsidTr="00FB2FE3">
        <w:tc>
          <w:tcPr>
            <w:tcW w:w="0" w:type="auto"/>
            <w:hideMark/>
          </w:tcPr>
          <w:p w14:paraId="2AA073FF" w14:textId="77777777" w:rsidR="00FB2FE3" w:rsidRPr="00FB2FE3" w:rsidRDefault="00FB2FE3" w:rsidP="00FB2FE3">
            <w:pPr>
              <w:spacing w:after="160" w:line="279" w:lineRule="auto"/>
              <w:rPr>
                <w:lang w:val="en-US"/>
              </w:rPr>
            </w:pPr>
            <w:r w:rsidRPr="00FB2FE3">
              <w:rPr>
                <w:lang w:val="en-US"/>
              </w:rPr>
              <w:t>Body mass index, kg/m², median [IQR]</w:t>
            </w:r>
          </w:p>
        </w:tc>
        <w:tc>
          <w:tcPr>
            <w:tcW w:w="0" w:type="auto"/>
            <w:hideMark/>
          </w:tcPr>
          <w:p w14:paraId="688EC6D7" w14:textId="660D571C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26.0 [24.1</w:t>
            </w:r>
            <w:r w:rsidR="00137B23">
              <w:rPr>
                <w:lang w:val="de-CH"/>
              </w:rPr>
              <w:t>-</w:t>
            </w:r>
            <w:r w:rsidRPr="00FB2FE3">
              <w:rPr>
                <w:lang w:val="de-CH"/>
              </w:rPr>
              <w:t>28.1]</w:t>
            </w:r>
          </w:p>
        </w:tc>
      </w:tr>
      <w:tr w:rsidR="00FB2FE3" w:rsidRPr="00FB2FE3" w14:paraId="52698B62" w14:textId="77777777" w:rsidTr="00FB2FE3">
        <w:tc>
          <w:tcPr>
            <w:tcW w:w="0" w:type="auto"/>
            <w:hideMark/>
          </w:tcPr>
          <w:p w14:paraId="6806F9EF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ASA I, n (%)</w:t>
            </w:r>
          </w:p>
        </w:tc>
        <w:tc>
          <w:tcPr>
            <w:tcW w:w="0" w:type="auto"/>
            <w:hideMark/>
          </w:tcPr>
          <w:p w14:paraId="6EAF33F7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16 (4.5%)</w:t>
            </w:r>
          </w:p>
        </w:tc>
      </w:tr>
      <w:tr w:rsidR="00FB2FE3" w:rsidRPr="00FB2FE3" w14:paraId="1FD4F561" w14:textId="77777777" w:rsidTr="00FB2FE3">
        <w:tc>
          <w:tcPr>
            <w:tcW w:w="0" w:type="auto"/>
            <w:hideMark/>
          </w:tcPr>
          <w:p w14:paraId="361503CC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ASA II, n (%)</w:t>
            </w:r>
          </w:p>
        </w:tc>
        <w:tc>
          <w:tcPr>
            <w:tcW w:w="0" w:type="auto"/>
            <w:hideMark/>
          </w:tcPr>
          <w:p w14:paraId="5F3F70BD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173 (48.6%)</w:t>
            </w:r>
          </w:p>
        </w:tc>
      </w:tr>
      <w:tr w:rsidR="00FB2FE3" w:rsidRPr="00FB2FE3" w14:paraId="46118D6B" w14:textId="77777777" w:rsidTr="00FB2FE3">
        <w:tc>
          <w:tcPr>
            <w:tcW w:w="0" w:type="auto"/>
            <w:hideMark/>
          </w:tcPr>
          <w:p w14:paraId="47D6413C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ASA III, n (%)</w:t>
            </w:r>
          </w:p>
        </w:tc>
        <w:tc>
          <w:tcPr>
            <w:tcW w:w="0" w:type="auto"/>
            <w:hideMark/>
          </w:tcPr>
          <w:p w14:paraId="01918114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165 (46.3%)</w:t>
            </w:r>
          </w:p>
        </w:tc>
      </w:tr>
      <w:tr w:rsidR="00FB2FE3" w:rsidRPr="00FB2FE3" w14:paraId="69E5903C" w14:textId="77777777" w:rsidTr="00FB2FE3">
        <w:tc>
          <w:tcPr>
            <w:tcW w:w="0" w:type="auto"/>
            <w:hideMark/>
          </w:tcPr>
          <w:p w14:paraId="2A6B21B5" w14:textId="65368E20" w:rsidR="00FB2FE3" w:rsidRPr="00FB2FE3" w:rsidRDefault="00FB2FE3" w:rsidP="00FB2FE3">
            <w:pPr>
              <w:spacing w:after="160" w:line="279" w:lineRule="auto"/>
              <w:rPr>
                <w:b/>
                <w:bCs/>
                <w:lang w:val="de-CH"/>
              </w:rPr>
            </w:pPr>
            <w:r w:rsidRPr="00FB2FE3">
              <w:rPr>
                <w:b/>
                <w:bCs/>
                <w:lang w:val="de-CH"/>
              </w:rPr>
              <w:t>Preoperative characteristics</w:t>
            </w:r>
          </w:p>
        </w:tc>
        <w:tc>
          <w:tcPr>
            <w:tcW w:w="0" w:type="auto"/>
            <w:hideMark/>
          </w:tcPr>
          <w:p w14:paraId="6AF8E7E8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</w:p>
        </w:tc>
      </w:tr>
      <w:tr w:rsidR="00FB2FE3" w:rsidRPr="00FB2FE3" w14:paraId="4934B840" w14:textId="77777777" w:rsidTr="00FB2FE3">
        <w:tc>
          <w:tcPr>
            <w:tcW w:w="0" w:type="auto"/>
            <w:hideMark/>
          </w:tcPr>
          <w:p w14:paraId="26DB4FCD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Preoperative PSA, ng/mL, median [IQR]</w:t>
            </w:r>
          </w:p>
        </w:tc>
        <w:tc>
          <w:tcPr>
            <w:tcW w:w="0" w:type="auto"/>
            <w:hideMark/>
          </w:tcPr>
          <w:p w14:paraId="46912491" w14:textId="5D47726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5.8 [4.1</w:t>
            </w:r>
            <w:r w:rsidR="00137B23">
              <w:rPr>
                <w:lang w:val="de-CH"/>
              </w:rPr>
              <w:t>-</w:t>
            </w:r>
            <w:r w:rsidRPr="00FB2FE3">
              <w:rPr>
                <w:lang w:val="de-CH"/>
              </w:rPr>
              <w:t>8.6]</w:t>
            </w:r>
          </w:p>
        </w:tc>
      </w:tr>
      <w:tr w:rsidR="00FB2FE3" w:rsidRPr="00FB2FE3" w14:paraId="314170C3" w14:textId="77777777" w:rsidTr="00FB2FE3">
        <w:tc>
          <w:tcPr>
            <w:tcW w:w="0" w:type="auto"/>
            <w:hideMark/>
          </w:tcPr>
          <w:p w14:paraId="068D4678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D’Amico low-risk, n (%)</w:t>
            </w:r>
          </w:p>
        </w:tc>
        <w:tc>
          <w:tcPr>
            <w:tcW w:w="0" w:type="auto"/>
            <w:hideMark/>
          </w:tcPr>
          <w:p w14:paraId="74D52D8D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25 (7.0%)</w:t>
            </w:r>
          </w:p>
        </w:tc>
      </w:tr>
      <w:tr w:rsidR="00FB2FE3" w:rsidRPr="00FB2FE3" w14:paraId="2B09315B" w14:textId="77777777" w:rsidTr="00FB2FE3">
        <w:tc>
          <w:tcPr>
            <w:tcW w:w="0" w:type="auto"/>
            <w:hideMark/>
          </w:tcPr>
          <w:p w14:paraId="368FAA1A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D’Amico intermediate-risk, n (%)</w:t>
            </w:r>
          </w:p>
        </w:tc>
        <w:tc>
          <w:tcPr>
            <w:tcW w:w="0" w:type="auto"/>
            <w:hideMark/>
          </w:tcPr>
          <w:p w14:paraId="407D894D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226 (63.5%)</w:t>
            </w:r>
          </w:p>
        </w:tc>
      </w:tr>
      <w:tr w:rsidR="00FB2FE3" w:rsidRPr="00FB2FE3" w14:paraId="30A93EC7" w14:textId="77777777" w:rsidTr="00FB2FE3">
        <w:tc>
          <w:tcPr>
            <w:tcW w:w="0" w:type="auto"/>
            <w:hideMark/>
          </w:tcPr>
          <w:p w14:paraId="1AB7367E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D’Amico high-risk, n (%)</w:t>
            </w:r>
          </w:p>
        </w:tc>
        <w:tc>
          <w:tcPr>
            <w:tcW w:w="0" w:type="auto"/>
            <w:hideMark/>
          </w:tcPr>
          <w:p w14:paraId="01B24FBA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98 (27.5%)</w:t>
            </w:r>
          </w:p>
        </w:tc>
      </w:tr>
      <w:tr w:rsidR="00FB2FE3" w:rsidRPr="00FB2FE3" w14:paraId="17A10E77" w14:textId="77777777" w:rsidTr="00FB2FE3">
        <w:tc>
          <w:tcPr>
            <w:tcW w:w="0" w:type="auto"/>
            <w:hideMark/>
          </w:tcPr>
          <w:p w14:paraId="67DA3893" w14:textId="77777777" w:rsidR="00FB2FE3" w:rsidRPr="00FB2FE3" w:rsidRDefault="00FB2FE3" w:rsidP="00FB2FE3">
            <w:pPr>
              <w:spacing w:after="160" w:line="279" w:lineRule="auto"/>
              <w:rPr>
                <w:lang w:val="it-CH"/>
              </w:rPr>
            </w:pPr>
            <w:r w:rsidRPr="00FB2FE3">
              <w:rPr>
                <w:lang w:val="it-CH"/>
              </w:rPr>
              <w:t>Prostate volume, mL, median [IQR]</w:t>
            </w:r>
          </w:p>
        </w:tc>
        <w:tc>
          <w:tcPr>
            <w:tcW w:w="0" w:type="auto"/>
            <w:hideMark/>
          </w:tcPr>
          <w:p w14:paraId="39B95FE8" w14:textId="34EDF4B0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40.0 [29</w:t>
            </w:r>
            <w:r w:rsidR="00137B23">
              <w:rPr>
                <w:lang w:val="de-CH"/>
              </w:rPr>
              <w:t>-</w:t>
            </w:r>
            <w:r w:rsidRPr="00FB2FE3">
              <w:rPr>
                <w:lang w:val="de-CH"/>
              </w:rPr>
              <w:t>50.5]</w:t>
            </w:r>
          </w:p>
        </w:tc>
      </w:tr>
      <w:tr w:rsidR="00FB2FE3" w:rsidRPr="00FB2FE3" w14:paraId="398616B8" w14:textId="77777777" w:rsidTr="00FB2FE3">
        <w:tc>
          <w:tcPr>
            <w:tcW w:w="0" w:type="auto"/>
            <w:hideMark/>
          </w:tcPr>
          <w:p w14:paraId="18B4B423" w14:textId="77777777" w:rsidR="00FB2FE3" w:rsidRPr="00FB2FE3" w:rsidRDefault="00FB2FE3" w:rsidP="00FB2FE3">
            <w:pPr>
              <w:spacing w:after="160" w:line="279" w:lineRule="auto"/>
              <w:rPr>
                <w:lang w:val="en-US"/>
              </w:rPr>
            </w:pPr>
            <w:r w:rsidRPr="00FB2FE3">
              <w:rPr>
                <w:lang w:val="en-US"/>
              </w:rPr>
              <w:t>Number of biopsy cores taken, median [IQR]</w:t>
            </w:r>
          </w:p>
        </w:tc>
        <w:tc>
          <w:tcPr>
            <w:tcW w:w="0" w:type="auto"/>
            <w:hideMark/>
          </w:tcPr>
          <w:p w14:paraId="676F7270" w14:textId="11AB1A8C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15 [12</w:t>
            </w:r>
            <w:r w:rsidR="00137B23">
              <w:rPr>
                <w:lang w:val="de-CH"/>
              </w:rPr>
              <w:t>-</w:t>
            </w:r>
            <w:r w:rsidRPr="00FB2FE3">
              <w:rPr>
                <w:lang w:val="de-CH"/>
              </w:rPr>
              <w:t>18]</w:t>
            </w:r>
          </w:p>
        </w:tc>
      </w:tr>
      <w:tr w:rsidR="00FB2FE3" w:rsidRPr="00FB2FE3" w14:paraId="17648DD1" w14:textId="77777777" w:rsidTr="00FB2FE3">
        <w:tc>
          <w:tcPr>
            <w:tcW w:w="0" w:type="auto"/>
            <w:hideMark/>
          </w:tcPr>
          <w:p w14:paraId="68225720" w14:textId="77777777" w:rsidR="00FB2FE3" w:rsidRPr="00FB2FE3" w:rsidRDefault="00FB2FE3" w:rsidP="00FB2FE3">
            <w:pPr>
              <w:spacing w:after="160" w:line="279" w:lineRule="auto"/>
              <w:rPr>
                <w:lang w:val="en-US"/>
              </w:rPr>
            </w:pPr>
            <w:r w:rsidRPr="00FB2FE3">
              <w:rPr>
                <w:lang w:val="en-US"/>
              </w:rPr>
              <w:t>Number of positive biopsy cores, median [IQR]</w:t>
            </w:r>
          </w:p>
        </w:tc>
        <w:tc>
          <w:tcPr>
            <w:tcW w:w="0" w:type="auto"/>
            <w:hideMark/>
          </w:tcPr>
          <w:p w14:paraId="08754F01" w14:textId="0F3D2333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5 [2</w:t>
            </w:r>
            <w:r w:rsidR="00137B23">
              <w:rPr>
                <w:lang w:val="de-CH"/>
              </w:rPr>
              <w:t>-</w:t>
            </w:r>
            <w:r w:rsidRPr="00FB2FE3">
              <w:rPr>
                <w:lang w:val="de-CH"/>
              </w:rPr>
              <w:t>8]</w:t>
            </w:r>
          </w:p>
        </w:tc>
      </w:tr>
      <w:tr w:rsidR="00FB2FE3" w:rsidRPr="00FB2FE3" w14:paraId="2D410670" w14:textId="77777777" w:rsidTr="00FB2FE3">
        <w:tc>
          <w:tcPr>
            <w:tcW w:w="0" w:type="auto"/>
            <w:hideMark/>
          </w:tcPr>
          <w:p w14:paraId="07A1441A" w14:textId="46514F08" w:rsidR="00FB2FE3" w:rsidRPr="00FB2FE3" w:rsidRDefault="00FB2FE3" w:rsidP="00FB2FE3">
            <w:pPr>
              <w:spacing w:after="160" w:line="279" w:lineRule="auto"/>
              <w:rPr>
                <w:b/>
                <w:bCs/>
                <w:lang w:val="de-CH"/>
              </w:rPr>
            </w:pPr>
            <w:r w:rsidRPr="00FB2FE3">
              <w:rPr>
                <w:b/>
                <w:bCs/>
                <w:lang w:val="de-CH"/>
              </w:rPr>
              <w:t>Operative characteristics</w:t>
            </w:r>
          </w:p>
        </w:tc>
        <w:tc>
          <w:tcPr>
            <w:tcW w:w="0" w:type="auto"/>
            <w:hideMark/>
          </w:tcPr>
          <w:p w14:paraId="50BE3D43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</w:p>
        </w:tc>
      </w:tr>
      <w:tr w:rsidR="00FB2FE3" w:rsidRPr="00FB2FE3" w14:paraId="66D43B3F" w14:textId="77777777" w:rsidTr="00FB2FE3">
        <w:tc>
          <w:tcPr>
            <w:tcW w:w="0" w:type="auto"/>
            <w:hideMark/>
          </w:tcPr>
          <w:p w14:paraId="32A0BB06" w14:textId="6C8B144E" w:rsidR="00FB2FE3" w:rsidRPr="00FB2FE3" w:rsidRDefault="00772572" w:rsidP="00FB2FE3">
            <w:pPr>
              <w:spacing w:after="160" w:line="279" w:lineRule="auto"/>
              <w:rPr>
                <w:lang w:val="en-US"/>
              </w:rPr>
            </w:pPr>
            <w:r w:rsidRPr="00D97674">
              <w:rPr>
                <w:lang w:val="en-US"/>
              </w:rPr>
              <w:t>Robotic</w:t>
            </w:r>
            <w:r w:rsidRPr="00227B5B">
              <w:rPr>
                <w:lang w:val="en-US"/>
              </w:rPr>
              <w:t>/laparoscopic</w:t>
            </w:r>
            <w:r w:rsidRPr="00D97674">
              <w:rPr>
                <w:lang w:val="en-US"/>
              </w:rPr>
              <w:t>-assisted approach, n (%)</w:t>
            </w:r>
          </w:p>
        </w:tc>
        <w:tc>
          <w:tcPr>
            <w:tcW w:w="0" w:type="auto"/>
            <w:hideMark/>
          </w:tcPr>
          <w:p w14:paraId="5B33A1D4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323 (90.7%)</w:t>
            </w:r>
          </w:p>
        </w:tc>
      </w:tr>
      <w:tr w:rsidR="00FB2FE3" w:rsidRPr="00FB2FE3" w14:paraId="2D7D23D7" w14:textId="77777777" w:rsidTr="00FB2FE3">
        <w:tc>
          <w:tcPr>
            <w:tcW w:w="0" w:type="auto"/>
            <w:hideMark/>
          </w:tcPr>
          <w:p w14:paraId="76F1DC0A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Open approach, n (%)</w:t>
            </w:r>
          </w:p>
        </w:tc>
        <w:tc>
          <w:tcPr>
            <w:tcW w:w="0" w:type="auto"/>
            <w:hideMark/>
          </w:tcPr>
          <w:p w14:paraId="37936B03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33 (9.3%)</w:t>
            </w:r>
          </w:p>
        </w:tc>
      </w:tr>
      <w:tr w:rsidR="00FB2FE3" w:rsidRPr="00FB2FE3" w14:paraId="7CE93159" w14:textId="77777777" w:rsidTr="00FB2FE3">
        <w:tc>
          <w:tcPr>
            <w:tcW w:w="0" w:type="auto"/>
            <w:hideMark/>
          </w:tcPr>
          <w:p w14:paraId="34D4A91A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Pelvic lymph-node dissection, n (%)</w:t>
            </w:r>
          </w:p>
        </w:tc>
        <w:tc>
          <w:tcPr>
            <w:tcW w:w="0" w:type="auto"/>
            <w:hideMark/>
          </w:tcPr>
          <w:p w14:paraId="5D68148C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297 (83.4%)</w:t>
            </w:r>
          </w:p>
        </w:tc>
      </w:tr>
      <w:tr w:rsidR="00FB2FE3" w:rsidRPr="00FB2FE3" w14:paraId="5EA581AD" w14:textId="77777777" w:rsidTr="00FB2FE3">
        <w:tc>
          <w:tcPr>
            <w:tcW w:w="0" w:type="auto"/>
            <w:hideMark/>
          </w:tcPr>
          <w:p w14:paraId="19171227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Nerve-sparing performed, n (%)</w:t>
            </w:r>
          </w:p>
        </w:tc>
        <w:tc>
          <w:tcPr>
            <w:tcW w:w="0" w:type="auto"/>
            <w:hideMark/>
          </w:tcPr>
          <w:p w14:paraId="25202E86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87 (24.4%)</w:t>
            </w:r>
          </w:p>
        </w:tc>
      </w:tr>
      <w:tr w:rsidR="00FB2FE3" w:rsidRPr="00FB2FE3" w14:paraId="6FF2ABE9" w14:textId="77777777" w:rsidTr="00FB2FE3">
        <w:tc>
          <w:tcPr>
            <w:tcW w:w="0" w:type="auto"/>
            <w:hideMark/>
          </w:tcPr>
          <w:p w14:paraId="0E6CB021" w14:textId="77777777" w:rsidR="00FB2FE3" w:rsidRPr="00FB2FE3" w:rsidRDefault="00FB2FE3" w:rsidP="00FB2FE3">
            <w:pPr>
              <w:spacing w:after="160" w:line="279" w:lineRule="auto"/>
              <w:rPr>
                <w:lang w:val="en-US"/>
              </w:rPr>
            </w:pPr>
            <w:r w:rsidRPr="00FB2FE3">
              <w:rPr>
                <w:lang w:val="en-US"/>
              </w:rPr>
              <w:t>Estimated blood loss, mL, median [IQR]</w:t>
            </w:r>
          </w:p>
        </w:tc>
        <w:tc>
          <w:tcPr>
            <w:tcW w:w="0" w:type="auto"/>
            <w:hideMark/>
          </w:tcPr>
          <w:p w14:paraId="7AAD9323" w14:textId="2EEAD8EE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300 [200</w:t>
            </w:r>
            <w:r w:rsidR="00137B23">
              <w:rPr>
                <w:lang w:val="de-CH"/>
              </w:rPr>
              <w:t>-</w:t>
            </w:r>
            <w:r w:rsidRPr="00FB2FE3">
              <w:rPr>
                <w:lang w:val="de-CH"/>
              </w:rPr>
              <w:t>400]</w:t>
            </w:r>
          </w:p>
        </w:tc>
      </w:tr>
      <w:tr w:rsidR="00FB2FE3" w:rsidRPr="00FB2FE3" w14:paraId="525D6B2C" w14:textId="77777777" w:rsidTr="00FB2FE3">
        <w:tc>
          <w:tcPr>
            <w:tcW w:w="0" w:type="auto"/>
            <w:hideMark/>
          </w:tcPr>
          <w:p w14:paraId="4BB9EFC5" w14:textId="77777777" w:rsidR="00FB2FE3" w:rsidRPr="00FB2FE3" w:rsidRDefault="00FB2FE3" w:rsidP="00FB2FE3">
            <w:pPr>
              <w:spacing w:after="160" w:line="279" w:lineRule="auto"/>
              <w:rPr>
                <w:lang w:val="en-US"/>
              </w:rPr>
            </w:pPr>
            <w:r w:rsidRPr="00FB2FE3">
              <w:rPr>
                <w:lang w:val="en-US"/>
              </w:rPr>
              <w:t>Operative time, min, median [IQR]</w:t>
            </w:r>
          </w:p>
        </w:tc>
        <w:tc>
          <w:tcPr>
            <w:tcW w:w="0" w:type="auto"/>
            <w:hideMark/>
          </w:tcPr>
          <w:p w14:paraId="37304896" w14:textId="0EE12B03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240 [205</w:t>
            </w:r>
            <w:r w:rsidR="00137B23">
              <w:rPr>
                <w:lang w:val="de-CH"/>
              </w:rPr>
              <w:t>-</w:t>
            </w:r>
            <w:r w:rsidRPr="00FB2FE3">
              <w:rPr>
                <w:lang w:val="de-CH"/>
              </w:rPr>
              <w:t>280]</w:t>
            </w:r>
          </w:p>
        </w:tc>
      </w:tr>
      <w:tr w:rsidR="00FB2FE3" w:rsidRPr="00FB2FE3" w14:paraId="7DEE52D3" w14:textId="77777777" w:rsidTr="00FB2FE3">
        <w:tc>
          <w:tcPr>
            <w:tcW w:w="0" w:type="auto"/>
            <w:hideMark/>
          </w:tcPr>
          <w:p w14:paraId="64E5582A" w14:textId="1DCBF8D1" w:rsidR="00FB2FE3" w:rsidRPr="00FB2FE3" w:rsidRDefault="00FB2FE3" w:rsidP="00FB2FE3">
            <w:pPr>
              <w:spacing w:after="160" w:line="279" w:lineRule="auto"/>
              <w:rPr>
                <w:b/>
                <w:bCs/>
                <w:lang w:val="en-US"/>
              </w:rPr>
            </w:pPr>
            <w:r w:rsidRPr="00FB2FE3">
              <w:rPr>
                <w:b/>
                <w:bCs/>
                <w:lang w:val="en-US"/>
              </w:rPr>
              <w:t>Postoperative and pathologic outcomes</w:t>
            </w:r>
          </w:p>
        </w:tc>
        <w:tc>
          <w:tcPr>
            <w:tcW w:w="0" w:type="auto"/>
            <w:hideMark/>
          </w:tcPr>
          <w:p w14:paraId="4D7433A6" w14:textId="77777777" w:rsidR="00FB2FE3" w:rsidRPr="00FB2FE3" w:rsidRDefault="00FB2FE3" w:rsidP="00FB2FE3">
            <w:pPr>
              <w:spacing w:after="160" w:line="279" w:lineRule="auto"/>
              <w:rPr>
                <w:lang w:val="en-US"/>
              </w:rPr>
            </w:pPr>
          </w:p>
        </w:tc>
      </w:tr>
      <w:tr w:rsidR="00FB2FE3" w:rsidRPr="00FB2FE3" w14:paraId="669818EA" w14:textId="77777777" w:rsidTr="00FB2FE3">
        <w:tc>
          <w:tcPr>
            <w:tcW w:w="0" w:type="auto"/>
            <w:hideMark/>
          </w:tcPr>
          <w:p w14:paraId="3AEC5B98" w14:textId="77777777" w:rsidR="00FB2FE3" w:rsidRPr="00FB2FE3" w:rsidRDefault="00FB2FE3" w:rsidP="00FB2FE3">
            <w:pPr>
              <w:spacing w:after="160" w:line="279" w:lineRule="auto"/>
              <w:rPr>
                <w:lang w:val="en-US"/>
              </w:rPr>
            </w:pPr>
            <w:r w:rsidRPr="00FB2FE3">
              <w:rPr>
                <w:lang w:val="en-US"/>
              </w:rPr>
              <w:t>Pathologic T stage pT2, n (%)</w:t>
            </w:r>
          </w:p>
        </w:tc>
        <w:tc>
          <w:tcPr>
            <w:tcW w:w="0" w:type="auto"/>
            <w:hideMark/>
          </w:tcPr>
          <w:p w14:paraId="1882A246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251 (70.5%)</w:t>
            </w:r>
          </w:p>
        </w:tc>
      </w:tr>
      <w:tr w:rsidR="00FB2FE3" w:rsidRPr="00FB2FE3" w14:paraId="65A1480C" w14:textId="77777777" w:rsidTr="00FB2FE3">
        <w:tc>
          <w:tcPr>
            <w:tcW w:w="0" w:type="auto"/>
            <w:hideMark/>
          </w:tcPr>
          <w:p w14:paraId="7400BFC4" w14:textId="77777777" w:rsidR="00FB2FE3" w:rsidRPr="00FB2FE3" w:rsidRDefault="00FB2FE3" w:rsidP="00FB2FE3">
            <w:pPr>
              <w:spacing w:after="160" w:line="279" w:lineRule="auto"/>
              <w:rPr>
                <w:lang w:val="en-US"/>
              </w:rPr>
            </w:pPr>
            <w:r w:rsidRPr="00FB2FE3">
              <w:rPr>
                <w:lang w:val="en-US"/>
              </w:rPr>
              <w:lastRenderedPageBreak/>
              <w:t>Pathologic T stage ≥pT3, n (%)</w:t>
            </w:r>
          </w:p>
        </w:tc>
        <w:tc>
          <w:tcPr>
            <w:tcW w:w="0" w:type="auto"/>
            <w:hideMark/>
          </w:tcPr>
          <w:p w14:paraId="5BC9BE95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100 (28.1%)</w:t>
            </w:r>
          </w:p>
        </w:tc>
      </w:tr>
      <w:tr w:rsidR="00FB2FE3" w:rsidRPr="00FB2FE3" w14:paraId="2C38F5DD" w14:textId="77777777" w:rsidTr="00FB2FE3">
        <w:tc>
          <w:tcPr>
            <w:tcW w:w="0" w:type="auto"/>
            <w:hideMark/>
          </w:tcPr>
          <w:p w14:paraId="7755E01A" w14:textId="61D542D5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Postoperative ISUP grade 1</w:t>
            </w:r>
            <w:r w:rsidR="00137B23">
              <w:rPr>
                <w:lang w:val="de-CH"/>
              </w:rPr>
              <w:t>-</w:t>
            </w:r>
            <w:r w:rsidRPr="00FB2FE3">
              <w:rPr>
                <w:lang w:val="de-CH"/>
              </w:rPr>
              <w:t>2, n (%)</w:t>
            </w:r>
          </w:p>
        </w:tc>
        <w:tc>
          <w:tcPr>
            <w:tcW w:w="0" w:type="auto"/>
            <w:hideMark/>
          </w:tcPr>
          <w:p w14:paraId="34834D4B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223 (62.6%)</w:t>
            </w:r>
          </w:p>
        </w:tc>
      </w:tr>
      <w:tr w:rsidR="00FB2FE3" w:rsidRPr="00FB2FE3" w14:paraId="0FA81511" w14:textId="77777777" w:rsidTr="00FB2FE3">
        <w:tc>
          <w:tcPr>
            <w:tcW w:w="0" w:type="auto"/>
            <w:hideMark/>
          </w:tcPr>
          <w:p w14:paraId="203CDAEE" w14:textId="2445250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Postoperative ISUP grade 3</w:t>
            </w:r>
            <w:r w:rsidR="00137B23">
              <w:rPr>
                <w:lang w:val="de-CH"/>
              </w:rPr>
              <w:t>-</w:t>
            </w:r>
            <w:r w:rsidRPr="00FB2FE3">
              <w:rPr>
                <w:lang w:val="de-CH"/>
              </w:rPr>
              <w:t>5, n (%)</w:t>
            </w:r>
          </w:p>
        </w:tc>
        <w:tc>
          <w:tcPr>
            <w:tcW w:w="0" w:type="auto"/>
            <w:hideMark/>
          </w:tcPr>
          <w:p w14:paraId="59A7A66A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130 (36.5%)</w:t>
            </w:r>
          </w:p>
        </w:tc>
      </w:tr>
      <w:tr w:rsidR="00FB2FE3" w:rsidRPr="00FB2FE3" w14:paraId="7786C455" w14:textId="77777777" w:rsidTr="00FB2FE3">
        <w:tc>
          <w:tcPr>
            <w:tcW w:w="0" w:type="auto"/>
            <w:hideMark/>
          </w:tcPr>
          <w:p w14:paraId="3E3CD783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Positive surgical margin, n (%)</w:t>
            </w:r>
          </w:p>
        </w:tc>
        <w:tc>
          <w:tcPr>
            <w:tcW w:w="0" w:type="auto"/>
            <w:hideMark/>
          </w:tcPr>
          <w:p w14:paraId="3F24881E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57 (16.0%)</w:t>
            </w:r>
          </w:p>
        </w:tc>
      </w:tr>
      <w:tr w:rsidR="00FB2FE3" w:rsidRPr="00FB2FE3" w14:paraId="487E70C4" w14:textId="77777777" w:rsidTr="00FB2FE3">
        <w:tc>
          <w:tcPr>
            <w:tcW w:w="0" w:type="auto"/>
            <w:hideMark/>
          </w:tcPr>
          <w:p w14:paraId="0826DE21" w14:textId="77777777" w:rsidR="00FB2FE3" w:rsidRPr="00FB2FE3" w:rsidRDefault="00FB2FE3" w:rsidP="00FB2FE3">
            <w:pPr>
              <w:spacing w:after="160" w:line="279" w:lineRule="auto"/>
              <w:rPr>
                <w:lang w:val="en-US"/>
              </w:rPr>
            </w:pPr>
            <w:r w:rsidRPr="00FB2FE3">
              <w:rPr>
                <w:lang w:val="en-US"/>
              </w:rPr>
              <w:t>Lymph nodes examined, n, median [IQR]</w:t>
            </w:r>
          </w:p>
        </w:tc>
        <w:tc>
          <w:tcPr>
            <w:tcW w:w="0" w:type="auto"/>
            <w:hideMark/>
          </w:tcPr>
          <w:p w14:paraId="5624452B" w14:textId="1FC7A935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10 [5</w:t>
            </w:r>
            <w:r w:rsidR="00137B23">
              <w:rPr>
                <w:lang w:val="de-CH"/>
              </w:rPr>
              <w:t>-</w:t>
            </w:r>
            <w:r w:rsidRPr="00FB2FE3">
              <w:rPr>
                <w:lang w:val="de-CH"/>
              </w:rPr>
              <w:t>16]</w:t>
            </w:r>
          </w:p>
        </w:tc>
      </w:tr>
      <w:tr w:rsidR="00FB2FE3" w:rsidRPr="00FB2FE3" w14:paraId="33EC20DB" w14:textId="77777777" w:rsidTr="00FB2FE3">
        <w:tc>
          <w:tcPr>
            <w:tcW w:w="0" w:type="auto"/>
            <w:hideMark/>
          </w:tcPr>
          <w:p w14:paraId="35B8E97E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Any intraoperative complication, n (%)</w:t>
            </w:r>
          </w:p>
        </w:tc>
        <w:tc>
          <w:tcPr>
            <w:tcW w:w="0" w:type="auto"/>
            <w:hideMark/>
          </w:tcPr>
          <w:p w14:paraId="11E25BE5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6 (1.7%)</w:t>
            </w:r>
          </w:p>
        </w:tc>
      </w:tr>
      <w:tr w:rsidR="00FB2FE3" w:rsidRPr="00FB2FE3" w14:paraId="478F59A0" w14:textId="77777777" w:rsidTr="00FB2FE3">
        <w:tc>
          <w:tcPr>
            <w:tcW w:w="0" w:type="auto"/>
            <w:hideMark/>
          </w:tcPr>
          <w:p w14:paraId="04B54209" w14:textId="77777777" w:rsidR="00FB2FE3" w:rsidRPr="00FB2FE3" w:rsidRDefault="00FB2FE3" w:rsidP="00FB2FE3">
            <w:pPr>
              <w:spacing w:after="160" w:line="279" w:lineRule="auto"/>
              <w:rPr>
                <w:lang w:val="en-US"/>
              </w:rPr>
            </w:pPr>
            <w:r w:rsidRPr="00FB2FE3">
              <w:rPr>
                <w:lang w:val="en-US"/>
              </w:rPr>
              <w:t>Any postoperative complication (30-day), n (%)</w:t>
            </w:r>
          </w:p>
        </w:tc>
        <w:tc>
          <w:tcPr>
            <w:tcW w:w="0" w:type="auto"/>
            <w:hideMark/>
          </w:tcPr>
          <w:p w14:paraId="38B309E5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38 (10.7%)</w:t>
            </w:r>
          </w:p>
        </w:tc>
      </w:tr>
      <w:tr w:rsidR="00FB2FE3" w:rsidRPr="00FB2FE3" w14:paraId="27F6FF22" w14:textId="77777777" w:rsidTr="00FB2FE3">
        <w:tc>
          <w:tcPr>
            <w:tcW w:w="0" w:type="auto"/>
            <w:hideMark/>
          </w:tcPr>
          <w:p w14:paraId="616E3B3F" w14:textId="40E4B02A" w:rsidR="00FB2FE3" w:rsidRPr="00FB2FE3" w:rsidRDefault="00FB2FE3" w:rsidP="00FB2FE3">
            <w:pPr>
              <w:spacing w:after="160" w:line="279" w:lineRule="auto"/>
              <w:rPr>
                <w:lang w:val="it-CH"/>
              </w:rPr>
            </w:pPr>
            <w:r w:rsidRPr="00FB2FE3">
              <w:rPr>
                <w:lang w:val="it-CH"/>
              </w:rPr>
              <w:t>Clavien</w:t>
            </w:r>
            <w:r w:rsidR="00137B23">
              <w:rPr>
                <w:lang w:val="it-CH"/>
              </w:rPr>
              <w:t>-</w:t>
            </w:r>
            <w:r w:rsidRPr="00FB2FE3">
              <w:rPr>
                <w:lang w:val="it-CH"/>
              </w:rPr>
              <w:t>Dindo I</w:t>
            </w:r>
            <w:r w:rsidR="00137B23">
              <w:rPr>
                <w:lang w:val="it-CH"/>
              </w:rPr>
              <w:t>-</w:t>
            </w:r>
            <w:r w:rsidRPr="00FB2FE3">
              <w:rPr>
                <w:lang w:val="it-CH"/>
              </w:rPr>
              <w:t>II, n (%)</w:t>
            </w:r>
          </w:p>
        </w:tc>
        <w:tc>
          <w:tcPr>
            <w:tcW w:w="0" w:type="auto"/>
            <w:hideMark/>
          </w:tcPr>
          <w:p w14:paraId="5CE3BDD8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19 (5.3%)</w:t>
            </w:r>
          </w:p>
        </w:tc>
      </w:tr>
      <w:tr w:rsidR="00FB2FE3" w:rsidRPr="00FB2FE3" w14:paraId="06C70AD9" w14:textId="77777777" w:rsidTr="00FB2FE3">
        <w:tc>
          <w:tcPr>
            <w:tcW w:w="0" w:type="auto"/>
            <w:hideMark/>
          </w:tcPr>
          <w:p w14:paraId="49A671E6" w14:textId="5F077406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Clavien</w:t>
            </w:r>
            <w:r w:rsidR="00137B23">
              <w:rPr>
                <w:lang w:val="de-CH"/>
              </w:rPr>
              <w:t>-</w:t>
            </w:r>
            <w:r w:rsidRPr="00FB2FE3">
              <w:rPr>
                <w:lang w:val="de-CH"/>
              </w:rPr>
              <w:t>Dindo ≥ III, n (%)</w:t>
            </w:r>
          </w:p>
        </w:tc>
        <w:tc>
          <w:tcPr>
            <w:tcW w:w="0" w:type="auto"/>
            <w:hideMark/>
          </w:tcPr>
          <w:p w14:paraId="116C6763" w14:textId="77777777" w:rsidR="00FB2FE3" w:rsidRPr="00FB2FE3" w:rsidRDefault="00FB2FE3" w:rsidP="00FB2FE3">
            <w:pPr>
              <w:spacing w:after="160" w:line="279" w:lineRule="auto"/>
              <w:rPr>
                <w:lang w:val="de-CH"/>
              </w:rPr>
            </w:pPr>
            <w:r w:rsidRPr="00FB2FE3">
              <w:rPr>
                <w:lang w:val="de-CH"/>
              </w:rPr>
              <w:t>7 (2.0%)</w:t>
            </w:r>
          </w:p>
        </w:tc>
      </w:tr>
    </w:tbl>
    <w:p w14:paraId="1A3A8D42" w14:textId="77777777" w:rsidR="00FB2FE3" w:rsidRDefault="00FB2FE3" w:rsidP="56BF2648">
      <w:pPr>
        <w:sectPr w:rsidR="00FB2FE3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614269B4" w14:textId="0277BBF4" w:rsidR="56BF2648" w:rsidRDefault="56BF2648" w:rsidP="56BF2648"/>
    <w:p w14:paraId="501D08F8" w14:textId="019BD051" w:rsidR="00BC1A90" w:rsidRPr="00137B23" w:rsidRDefault="00BC1A90" w:rsidP="00BC1A90">
      <w:pPr>
        <w:rPr>
          <w:lang w:val="en-US"/>
        </w:rPr>
      </w:pPr>
      <w:r w:rsidRPr="00BC1A90">
        <w:rPr>
          <w:b/>
          <w:bCs/>
          <w:lang w:val="en-US"/>
        </w:rPr>
        <w:t xml:space="preserve">Table </w:t>
      </w:r>
      <w:r w:rsidR="00893A01">
        <w:rPr>
          <w:b/>
          <w:bCs/>
          <w:lang w:val="en-US"/>
        </w:rPr>
        <w:t>3</w:t>
      </w:r>
      <w:r w:rsidRPr="00BC1A90">
        <w:rPr>
          <w:b/>
          <w:bCs/>
          <w:lang w:val="en-US"/>
        </w:rPr>
        <w:t>. Trends in Biopsy Technique Use (2020-2025) by Hospital Type</w:t>
      </w:r>
    </w:p>
    <w:tbl>
      <w:tblPr>
        <w:tblW w:w="132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0"/>
        <w:gridCol w:w="96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50"/>
        <w:gridCol w:w="930"/>
      </w:tblGrid>
      <w:tr w:rsidR="00BC1A90" w:rsidRPr="00814FAE" w14:paraId="0210A8AC" w14:textId="77777777" w:rsidTr="00C452AA">
        <w:trPr>
          <w:trHeight w:val="300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EDE079" w14:textId="77777777" w:rsidR="00BC1A90" w:rsidRPr="00137B23" w:rsidRDefault="00BC1A90" w:rsidP="00C452A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C93549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b/>
                <w:bCs/>
                <w:sz w:val="20"/>
                <w:szCs w:val="20"/>
                <w:lang w:val="it-IT"/>
              </w:rPr>
              <w:t>2020H1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0DF542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b/>
                <w:bCs/>
                <w:sz w:val="20"/>
                <w:szCs w:val="20"/>
                <w:lang w:val="it-IT"/>
              </w:rPr>
              <w:t>2020H2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86A040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b/>
                <w:bCs/>
                <w:sz w:val="20"/>
                <w:szCs w:val="20"/>
                <w:lang w:val="it-IT"/>
              </w:rPr>
              <w:t>2021H1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BE5E5D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b/>
                <w:bCs/>
                <w:sz w:val="20"/>
                <w:szCs w:val="20"/>
                <w:lang w:val="it-IT"/>
              </w:rPr>
              <w:t>2021H2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36E894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b/>
                <w:bCs/>
                <w:sz w:val="20"/>
                <w:szCs w:val="20"/>
                <w:lang w:val="it-IT"/>
              </w:rPr>
              <w:t>2022H1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85766A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b/>
                <w:bCs/>
                <w:sz w:val="20"/>
                <w:szCs w:val="20"/>
                <w:lang w:val="it-IT"/>
              </w:rPr>
              <w:t>2022H2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1CBC11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b/>
                <w:bCs/>
                <w:sz w:val="20"/>
                <w:szCs w:val="20"/>
                <w:lang w:val="it-IT"/>
              </w:rPr>
              <w:t>2023H1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679FE3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b/>
                <w:bCs/>
                <w:sz w:val="20"/>
                <w:szCs w:val="20"/>
                <w:lang w:val="it-IT"/>
              </w:rPr>
              <w:t>2023H2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6D746D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b/>
                <w:bCs/>
                <w:sz w:val="20"/>
                <w:szCs w:val="20"/>
                <w:lang w:val="it-IT"/>
              </w:rPr>
              <w:t>2024H1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182C7A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b/>
                <w:bCs/>
                <w:sz w:val="20"/>
                <w:szCs w:val="20"/>
                <w:lang w:val="it-IT"/>
              </w:rPr>
              <w:t>2024H2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6F049D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b/>
                <w:bCs/>
                <w:sz w:val="20"/>
                <w:szCs w:val="20"/>
                <w:lang w:val="it-IT"/>
              </w:rPr>
              <w:t>2025H1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</w:tr>
      <w:tr w:rsidR="00BC1A90" w:rsidRPr="00814FAE" w14:paraId="779F2915" w14:textId="77777777" w:rsidTr="00C452AA">
        <w:trPr>
          <w:trHeight w:val="300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237359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b/>
                <w:bCs/>
                <w:sz w:val="20"/>
                <w:szCs w:val="20"/>
                <w:lang w:val="it-IT"/>
              </w:rPr>
              <w:t>Academic </w:t>
            </w:r>
            <w:r>
              <w:rPr>
                <w:b/>
                <w:bCs/>
                <w:sz w:val="20"/>
                <w:szCs w:val="20"/>
                <w:lang w:val="it-IT"/>
              </w:rPr>
              <w:t>-</w:t>
            </w:r>
            <w:r w:rsidRPr="00814FAE">
              <w:rPr>
                <w:b/>
                <w:bCs/>
                <w:sz w:val="20"/>
                <w:szCs w:val="20"/>
                <w:lang w:val="it-IT"/>
              </w:rPr>
              <w:t xml:space="preserve"> TRUS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0D0542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1/27 (3.7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8FA358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5/47 (10.6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7A563C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4/48 (8.3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4B31E3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4/63 (6.3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C58F21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8/91 (8.8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10D1A1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1/75 (1.3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471C3A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1/104 (1.0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12B7F6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1/93 (1.1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281881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1/95 (1.1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40F949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0/60 (0.0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A838FD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0/1 (0.0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</w:tr>
      <w:tr w:rsidR="00BC1A90" w:rsidRPr="00814FAE" w14:paraId="7478F50E" w14:textId="77777777" w:rsidTr="00C452AA">
        <w:trPr>
          <w:trHeight w:val="300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F80F67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b/>
                <w:bCs/>
                <w:sz w:val="20"/>
                <w:szCs w:val="20"/>
                <w:lang w:val="it-IT"/>
              </w:rPr>
              <w:t>Academic </w:t>
            </w:r>
            <w:r>
              <w:rPr>
                <w:b/>
                <w:bCs/>
                <w:sz w:val="20"/>
                <w:szCs w:val="20"/>
                <w:lang w:val="it-IT"/>
              </w:rPr>
              <w:t>-</w:t>
            </w:r>
            <w:r w:rsidRPr="00814FAE">
              <w:rPr>
                <w:b/>
                <w:bCs/>
                <w:sz w:val="20"/>
                <w:szCs w:val="20"/>
                <w:lang w:val="it-IT"/>
              </w:rPr>
              <w:t xml:space="preserve"> MRI-guided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73B729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23/27 (85.2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468A72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40/47 (85.1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39F621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44/48 (91.7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A42B19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57/63 (90.5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16597E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82/91 (90.1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73F079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74/75 (98.7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DD0030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99/104 (95.2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5D0E0D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85/93 (91.4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F0CFAD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89/95 (93.7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5C2094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60/60 (100.0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5A83A3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1/1 (100.0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</w:tr>
      <w:tr w:rsidR="00BC1A90" w:rsidRPr="00814FAE" w14:paraId="65AC1782" w14:textId="77777777" w:rsidTr="00C452AA">
        <w:trPr>
          <w:trHeight w:val="300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5E090E" w14:textId="25A8275B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b/>
                <w:bCs/>
                <w:sz w:val="20"/>
                <w:szCs w:val="20"/>
                <w:lang w:val="it-IT"/>
              </w:rPr>
              <w:t>Academic </w:t>
            </w:r>
            <w:r w:rsidR="00137B23">
              <w:rPr>
                <w:b/>
                <w:bCs/>
                <w:sz w:val="20"/>
                <w:szCs w:val="20"/>
                <w:lang w:val="it-IT"/>
              </w:rPr>
              <w:t>-</w:t>
            </w:r>
            <w:r w:rsidRPr="00814FAE">
              <w:rPr>
                <w:b/>
                <w:bCs/>
                <w:sz w:val="20"/>
                <w:szCs w:val="20"/>
                <w:lang w:val="it-IT"/>
              </w:rPr>
              <w:t xml:space="preserve"> TUR</w:t>
            </w:r>
            <w:r>
              <w:rPr>
                <w:b/>
                <w:bCs/>
                <w:sz w:val="20"/>
                <w:szCs w:val="20"/>
                <w:lang w:val="it-IT"/>
              </w:rPr>
              <w:t>-</w:t>
            </w:r>
            <w:r w:rsidRPr="00814FAE">
              <w:rPr>
                <w:b/>
                <w:bCs/>
                <w:sz w:val="20"/>
                <w:szCs w:val="20"/>
                <w:lang w:val="it-IT"/>
              </w:rPr>
              <w:t>P/Other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8E3860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3/27 (11.1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158FFF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2/47 (4.3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41EA4D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0/48 (0.0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C65C72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2/63 (3.2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D55E66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1/91 (1.1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9358DA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0/75 (0.0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C48F51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4/104 (3.8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BAF463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7/93 (7.5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3E4B43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5/95 (5.3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DA2640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0/60 (0.0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FA4814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0/1 (0.0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</w:tr>
      <w:tr w:rsidR="00BC1A90" w:rsidRPr="00814FAE" w14:paraId="3E4BCAFB" w14:textId="77777777" w:rsidTr="00C452AA">
        <w:trPr>
          <w:trHeight w:val="300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0EB3D1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b/>
                <w:bCs/>
                <w:sz w:val="20"/>
                <w:szCs w:val="20"/>
                <w:lang w:val="it-IT"/>
              </w:rPr>
              <w:t xml:space="preserve">Regional hospital </w:t>
            </w:r>
            <w:r>
              <w:rPr>
                <w:b/>
                <w:bCs/>
                <w:sz w:val="20"/>
                <w:szCs w:val="20"/>
                <w:lang w:val="it-IT"/>
              </w:rPr>
              <w:t>-</w:t>
            </w:r>
            <w:r w:rsidRPr="00814FAE">
              <w:rPr>
                <w:b/>
                <w:bCs/>
                <w:sz w:val="20"/>
                <w:szCs w:val="20"/>
                <w:lang w:val="it-IT"/>
              </w:rPr>
              <w:t xml:space="preserve"> TRUS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150761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44/87 (50.6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C905C1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44/96 (45.8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EE9E12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69/197 (35.0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32F406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66/272 (24.3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C88211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108/363 (29.8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3291A1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64/289 (22.1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09A3F5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60/318 (18.9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E3B902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48/280 (17.1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3D54C0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66/327 (20.2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E9071E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34/214 (15.9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C2DAAC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2/21 (9.5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</w:tr>
      <w:tr w:rsidR="00BC1A90" w:rsidRPr="00814FAE" w14:paraId="63A6F73F" w14:textId="77777777" w:rsidTr="00C452AA">
        <w:trPr>
          <w:trHeight w:val="300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B6D87F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b/>
                <w:bCs/>
                <w:sz w:val="20"/>
                <w:szCs w:val="20"/>
                <w:lang w:val="it-IT"/>
              </w:rPr>
              <w:t xml:space="preserve">Regional hospital </w:t>
            </w:r>
            <w:r>
              <w:rPr>
                <w:b/>
                <w:bCs/>
                <w:sz w:val="20"/>
                <w:szCs w:val="20"/>
                <w:lang w:val="it-IT"/>
              </w:rPr>
              <w:t>-</w:t>
            </w:r>
            <w:r w:rsidRPr="00814FAE">
              <w:rPr>
                <w:b/>
                <w:bCs/>
                <w:sz w:val="20"/>
                <w:szCs w:val="20"/>
                <w:lang w:val="it-IT"/>
              </w:rPr>
              <w:t xml:space="preserve"> MRI-guided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9C6DC3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40/87 (46.0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2B7B6D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46/96 (47.9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2AD72C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113/197 (57.4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8D6CE7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191/272 (70.2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97C36B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242/363 (66.7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30B01F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208/289 (72.0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E15D58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248/318 (78.0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C6C8C5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225/280 (80.4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10F233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258/327 (78.9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28770D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177/214 (82.7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6C167A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19/21 (90.5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</w:tr>
      <w:tr w:rsidR="00BC1A90" w:rsidRPr="00814FAE" w14:paraId="22A95F6E" w14:textId="77777777" w:rsidTr="00C452AA">
        <w:trPr>
          <w:trHeight w:val="300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681D2E" w14:textId="30CB96F2" w:rsidR="00BC1A90" w:rsidRPr="00BC1A90" w:rsidRDefault="00BC1A90" w:rsidP="00C452AA">
            <w:pPr>
              <w:rPr>
                <w:sz w:val="20"/>
                <w:szCs w:val="20"/>
                <w:lang w:val="en-US"/>
              </w:rPr>
            </w:pPr>
            <w:r w:rsidRPr="00BC1A90">
              <w:rPr>
                <w:b/>
                <w:bCs/>
                <w:sz w:val="20"/>
                <w:szCs w:val="20"/>
                <w:lang w:val="en-US"/>
              </w:rPr>
              <w:t xml:space="preserve">Regional hospital </w:t>
            </w:r>
            <w:r w:rsidR="00137B23">
              <w:rPr>
                <w:b/>
                <w:bCs/>
                <w:sz w:val="20"/>
                <w:szCs w:val="20"/>
                <w:lang w:val="en-US"/>
              </w:rPr>
              <w:t>-</w:t>
            </w:r>
            <w:r w:rsidRPr="00BC1A90">
              <w:rPr>
                <w:b/>
                <w:bCs/>
                <w:sz w:val="20"/>
                <w:szCs w:val="20"/>
                <w:lang w:val="en-US"/>
              </w:rPr>
              <w:t xml:space="preserve"> TUR-P/Other</w:t>
            </w:r>
            <w:r w:rsidRPr="00BC1A9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3439C4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3/87 (3.4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98D5B1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6/96 (6.2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4AB7B4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15/197 (7.6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76240C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15/272 (5.5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51A7EB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13/363 (3.6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A3A7C2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17/289 (5.9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677898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10/318 (3.1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8A451F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7/280 (2.5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8A914D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3/327 (0.9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F5050B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3/214 (1.4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CF818A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0/21 (0.0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</w:tr>
      <w:tr w:rsidR="00BC1A90" w:rsidRPr="00814FAE" w14:paraId="194D8762" w14:textId="77777777" w:rsidTr="00C452AA">
        <w:trPr>
          <w:trHeight w:val="300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BEBFB3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>
              <w:rPr>
                <w:b/>
                <w:bCs/>
                <w:sz w:val="20"/>
                <w:szCs w:val="20"/>
                <w:lang w:val="it-IT"/>
              </w:rPr>
              <w:t>Local/private</w:t>
            </w:r>
            <w:r w:rsidRPr="00814FAE">
              <w:rPr>
                <w:b/>
                <w:bCs/>
                <w:sz w:val="20"/>
                <w:szCs w:val="20"/>
                <w:lang w:val="it-IT"/>
              </w:rPr>
              <w:t> </w:t>
            </w:r>
            <w:r>
              <w:rPr>
                <w:b/>
                <w:bCs/>
                <w:sz w:val="20"/>
                <w:szCs w:val="20"/>
                <w:lang w:val="it-IT"/>
              </w:rPr>
              <w:t>-</w:t>
            </w:r>
            <w:r w:rsidRPr="00814FAE">
              <w:rPr>
                <w:b/>
                <w:bCs/>
                <w:sz w:val="20"/>
                <w:szCs w:val="20"/>
                <w:lang w:val="it-IT"/>
              </w:rPr>
              <w:t xml:space="preserve"> TRUS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CD0D77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79/144 (54.9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8A8D75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106/287 (36.9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61ABD4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168/529 (31.8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09B430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147/505 (29.1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527CEA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151/547 (27.6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8EF0EE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130/489 (26.6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BD9EB8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99/489 (20.2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7EE4E3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104/450 (23.1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1FD5F8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93/491 (18.9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606E73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35/305 (11.5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7A0639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3/21 (14.3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</w:tr>
      <w:tr w:rsidR="00BC1A90" w:rsidRPr="00814FAE" w14:paraId="0C52ADF7" w14:textId="77777777" w:rsidTr="00C452AA">
        <w:trPr>
          <w:trHeight w:val="300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4F89CD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>
              <w:rPr>
                <w:b/>
                <w:bCs/>
                <w:sz w:val="20"/>
                <w:szCs w:val="20"/>
                <w:lang w:val="it-IT"/>
              </w:rPr>
              <w:t>Local/private</w:t>
            </w:r>
            <w:r w:rsidRPr="00814FAE">
              <w:rPr>
                <w:b/>
                <w:bCs/>
                <w:sz w:val="20"/>
                <w:szCs w:val="20"/>
                <w:lang w:val="it-IT"/>
              </w:rPr>
              <w:t> </w:t>
            </w:r>
            <w:r>
              <w:rPr>
                <w:b/>
                <w:bCs/>
                <w:sz w:val="20"/>
                <w:szCs w:val="20"/>
                <w:lang w:val="it-IT"/>
              </w:rPr>
              <w:t xml:space="preserve">- </w:t>
            </w:r>
            <w:r w:rsidRPr="00814FAE">
              <w:rPr>
                <w:b/>
                <w:bCs/>
                <w:sz w:val="20"/>
                <w:szCs w:val="20"/>
                <w:lang w:val="it-IT"/>
              </w:rPr>
              <w:t>MRI-guided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665716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62/144 (43.1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27CA1F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166/287 (57.8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81ED03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339/529 (64.1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6E7F8E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334/505 (66.1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2040E7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373/547 (68.2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66C159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330/489 (67.5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144E99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358/489 (73.2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180034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313/450 (69.6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CC7C58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371/491 (75.6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CB1150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250/305 (82.0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63FFA1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18/21 (85.7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</w:tr>
      <w:tr w:rsidR="00BC1A90" w:rsidRPr="00814FAE" w14:paraId="139829E3" w14:textId="77777777" w:rsidTr="00C452AA">
        <w:trPr>
          <w:trHeight w:val="300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E8948D" w14:textId="77777777" w:rsidR="00BC1A90" w:rsidRPr="00BC1A90" w:rsidRDefault="00BC1A90" w:rsidP="00C452AA">
            <w:pPr>
              <w:rPr>
                <w:sz w:val="20"/>
                <w:szCs w:val="20"/>
                <w:lang w:val="en-US"/>
              </w:rPr>
            </w:pPr>
            <w:r w:rsidRPr="00BC1A90">
              <w:rPr>
                <w:b/>
                <w:bCs/>
                <w:sz w:val="20"/>
                <w:szCs w:val="20"/>
                <w:lang w:val="en-US"/>
              </w:rPr>
              <w:t>Local/private  - TUR-P/Other</w:t>
            </w:r>
            <w:r w:rsidRPr="00BC1A9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97CB6D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3/144 (2.1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63E526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15/287 (5.2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5AA065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22/529 (4.2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C82860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24/505 (4.8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C18AA5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23/547 (4.2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F0B662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29/489 (5.9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918A4C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32/489 (6.5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733E07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33/450 (7.3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1F8A20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27/491 (5.5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02E9EE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20/305 (6.6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D5367D" w14:textId="77777777" w:rsidR="00BC1A90" w:rsidRPr="00814FAE" w:rsidRDefault="00BC1A90" w:rsidP="00C452AA">
            <w:pPr>
              <w:rPr>
                <w:sz w:val="20"/>
                <w:szCs w:val="20"/>
                <w:lang w:val="de-CH"/>
              </w:rPr>
            </w:pPr>
            <w:r w:rsidRPr="00814FAE">
              <w:rPr>
                <w:sz w:val="20"/>
                <w:szCs w:val="20"/>
                <w:lang w:val="it-IT"/>
              </w:rPr>
              <w:t>0/21 (0.0%)</w:t>
            </w:r>
            <w:r w:rsidRPr="00814FAE">
              <w:rPr>
                <w:sz w:val="20"/>
                <w:szCs w:val="20"/>
                <w:lang w:val="de-CH"/>
              </w:rPr>
              <w:t> </w:t>
            </w:r>
          </w:p>
        </w:tc>
      </w:tr>
    </w:tbl>
    <w:p w14:paraId="271496C1" w14:textId="77777777" w:rsidR="00BC1A90" w:rsidRDefault="00BC1A90" w:rsidP="00BC1A90">
      <w:pPr>
        <w:rPr>
          <w:b/>
          <w:bCs/>
        </w:rPr>
        <w:sectPr w:rsidR="00BC1A90" w:rsidSect="00BC1A90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877EBD">
        <w:rPr>
          <w:b/>
          <w:bCs/>
        </w:rPr>
        <w:t>Abbreviations</w:t>
      </w:r>
      <w:r>
        <w:rPr>
          <w:b/>
          <w:bCs/>
        </w:rPr>
        <w:t xml:space="preserve">: </w:t>
      </w:r>
      <w:r w:rsidRPr="00247448">
        <w:t>TRUS = transrectal ultrasound</w:t>
      </w:r>
      <w:r>
        <w:rPr>
          <w:b/>
          <w:bCs/>
        </w:rPr>
        <w:br w:type="page"/>
      </w:r>
    </w:p>
    <w:p w14:paraId="0CB4F069" w14:textId="7F00D92C" w:rsidR="00700D56" w:rsidRPr="00700D56" w:rsidRDefault="47754270" w:rsidP="60D3DA55">
      <w:pPr>
        <w:rPr>
          <w:b/>
          <w:bCs/>
          <w:lang w:val="en-US"/>
        </w:rPr>
      </w:pPr>
      <w:r w:rsidRPr="60D3DA55">
        <w:rPr>
          <w:b/>
          <w:bCs/>
          <w:lang w:val="en-US"/>
        </w:rPr>
        <w:lastRenderedPageBreak/>
        <w:t xml:space="preserve">Table </w:t>
      </w:r>
      <w:r w:rsidR="00893A01">
        <w:rPr>
          <w:b/>
          <w:bCs/>
          <w:lang w:val="en-US"/>
        </w:rPr>
        <w:t>4</w:t>
      </w:r>
      <w:r w:rsidRPr="60D3DA55">
        <w:rPr>
          <w:b/>
          <w:bCs/>
          <w:lang w:val="en-US"/>
        </w:rPr>
        <w:t>. Multivariable Logistic Regression for Predictors of ISUP Upgrading After Radical Prostatectomy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6"/>
        <w:gridCol w:w="1991"/>
        <w:gridCol w:w="1846"/>
        <w:gridCol w:w="1767"/>
      </w:tblGrid>
      <w:tr w:rsidR="00700D56" w:rsidRPr="00700D56" w14:paraId="25D509AF" w14:textId="77777777" w:rsidTr="00700D56">
        <w:trPr>
          <w:trHeight w:val="300"/>
        </w:trPr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779416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Variable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78BC59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Adjusted OR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DE908E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95% CI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5C527B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p-value</w:t>
            </w:r>
            <w:r w:rsidRPr="00700D56">
              <w:rPr>
                <w:lang w:val="de-CH"/>
              </w:rPr>
              <w:t> </w:t>
            </w:r>
          </w:p>
        </w:tc>
      </w:tr>
      <w:tr w:rsidR="00700D56" w:rsidRPr="00700D56" w14:paraId="0972F5DD" w14:textId="77777777" w:rsidTr="00700D56">
        <w:trPr>
          <w:trHeight w:val="300"/>
        </w:trPr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E13F9C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Biopsy technique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5236FC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de-CH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14505E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de-CH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5BF280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de-CH"/>
              </w:rPr>
              <w:t> </w:t>
            </w:r>
          </w:p>
        </w:tc>
      </w:tr>
      <w:tr w:rsidR="00700D56" w:rsidRPr="00700D56" w14:paraId="1FA67C27" w14:textId="77777777" w:rsidTr="00700D56">
        <w:trPr>
          <w:trHeight w:val="300"/>
        </w:trPr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4EDF34" w14:textId="139DB1F7" w:rsidR="00700D56" w:rsidRPr="00700D56" w:rsidRDefault="008F7139" w:rsidP="00700D56">
            <w:pPr>
              <w:rPr>
                <w:lang w:val="de-CH"/>
              </w:rPr>
            </w:pPr>
            <w:r>
              <w:rPr>
                <w:lang w:val="it-IT"/>
              </w:rPr>
              <w:t xml:space="preserve">       Non- </w:t>
            </w:r>
            <w:r w:rsidRPr="00700D56">
              <w:rPr>
                <w:lang w:val="it-IT"/>
              </w:rPr>
              <w:t>MRI-guided</w:t>
            </w:r>
            <w:r w:rsidRPr="00700D56">
              <w:rPr>
                <w:lang w:val="de-CH"/>
              </w:rPr>
              <w:t> </w:t>
            </w:r>
            <w:r>
              <w:rPr>
                <w:lang w:val="de-CH"/>
              </w:rPr>
              <w:t>(Ref)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D57F0B" w14:textId="33BF9429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00700D56" w:rsidRPr="00700D56">
              <w:rPr>
                <w:lang w:val="de-CH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77A8D4" w14:textId="4135EF2D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00700D56" w:rsidRPr="00700D56">
              <w:rPr>
                <w:lang w:val="de-CH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94B311" w14:textId="2DBC3710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00700D56" w:rsidRPr="00700D56">
              <w:rPr>
                <w:lang w:val="de-CH"/>
              </w:rPr>
              <w:t> </w:t>
            </w:r>
          </w:p>
        </w:tc>
      </w:tr>
      <w:tr w:rsidR="00700D56" w:rsidRPr="00700D56" w14:paraId="268A540D" w14:textId="77777777" w:rsidTr="00700D56">
        <w:trPr>
          <w:trHeight w:val="300"/>
        </w:trPr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F5AA13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MRI-guided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8A86CC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1.10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622F88" w14:textId="498D9ED5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 xml:space="preserve">0.95 </w:t>
            </w:r>
            <w:r w:rsidR="00137B23">
              <w:rPr>
                <w:lang w:val="it-IT"/>
              </w:rPr>
              <w:t>-</w:t>
            </w:r>
            <w:r w:rsidRPr="00700D56">
              <w:rPr>
                <w:lang w:val="it-IT"/>
              </w:rPr>
              <w:t xml:space="preserve"> 1.27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C62BC8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0.200</w:t>
            </w:r>
            <w:r w:rsidRPr="00700D56">
              <w:rPr>
                <w:lang w:val="de-CH"/>
              </w:rPr>
              <w:t> </w:t>
            </w:r>
          </w:p>
        </w:tc>
      </w:tr>
      <w:tr w:rsidR="00700D56" w:rsidRPr="00700D56" w14:paraId="75359558" w14:textId="77777777" w:rsidTr="00700D56">
        <w:trPr>
          <w:trHeight w:val="300"/>
        </w:trPr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C739A3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Age (years)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FADD8F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1.01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128B65" w14:textId="52A6CFE6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 xml:space="preserve">1.00 </w:t>
            </w:r>
            <w:r w:rsidR="00137B23">
              <w:rPr>
                <w:lang w:val="it-IT"/>
              </w:rPr>
              <w:t>-</w:t>
            </w:r>
            <w:r w:rsidRPr="00700D56">
              <w:rPr>
                <w:lang w:val="it-IT"/>
              </w:rPr>
              <w:t xml:space="preserve"> 1.02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7A705D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0.085</w:t>
            </w:r>
            <w:r w:rsidRPr="00700D56">
              <w:rPr>
                <w:lang w:val="de-CH"/>
              </w:rPr>
              <w:t> </w:t>
            </w:r>
          </w:p>
        </w:tc>
      </w:tr>
      <w:tr w:rsidR="00700D56" w:rsidRPr="00700D56" w14:paraId="1DA8E916" w14:textId="77777777" w:rsidTr="00700D56">
        <w:trPr>
          <w:trHeight w:val="300"/>
        </w:trPr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AF5106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Preoperative PSA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C416FE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1.00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B2D082" w14:textId="7F06BDE2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 xml:space="preserve">1.00 </w:t>
            </w:r>
            <w:r w:rsidR="00137B23">
              <w:rPr>
                <w:lang w:val="it-IT"/>
              </w:rPr>
              <w:t>-</w:t>
            </w:r>
            <w:r w:rsidRPr="00700D56">
              <w:rPr>
                <w:lang w:val="it-IT"/>
              </w:rPr>
              <w:t xml:space="preserve"> 1.00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F5FAF1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0.108</w:t>
            </w:r>
            <w:r w:rsidRPr="00700D56">
              <w:rPr>
                <w:lang w:val="de-CH"/>
              </w:rPr>
              <w:t> </w:t>
            </w:r>
          </w:p>
        </w:tc>
      </w:tr>
      <w:tr w:rsidR="00700D56" w:rsidRPr="00700D56" w14:paraId="2D746402" w14:textId="77777777" w:rsidTr="00700D56">
        <w:trPr>
          <w:trHeight w:val="300"/>
        </w:trPr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02BC4B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cT stage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FE7824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de-CH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53D052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de-CH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6BD26C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de-CH"/>
              </w:rPr>
              <w:t> </w:t>
            </w:r>
          </w:p>
        </w:tc>
      </w:tr>
      <w:tr w:rsidR="00700D56" w:rsidRPr="00700D56" w14:paraId="19E0B9D2" w14:textId="77777777" w:rsidTr="00700D56">
        <w:trPr>
          <w:trHeight w:val="300"/>
        </w:trPr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2D746B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cT1 (Ref)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D828F4" w14:textId="15EB12B1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00700D56" w:rsidRPr="00700D56">
              <w:rPr>
                <w:lang w:val="de-CH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A7EAB0" w14:textId="7DA11998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00700D56" w:rsidRPr="00700D56">
              <w:rPr>
                <w:lang w:val="de-CH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E337CF" w14:textId="022A5AE1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00700D56" w:rsidRPr="00700D56">
              <w:rPr>
                <w:lang w:val="de-CH"/>
              </w:rPr>
              <w:t> </w:t>
            </w:r>
          </w:p>
        </w:tc>
      </w:tr>
      <w:tr w:rsidR="00700D56" w:rsidRPr="00700D56" w14:paraId="13ACC67F" w14:textId="77777777" w:rsidTr="00700D56">
        <w:trPr>
          <w:trHeight w:val="300"/>
        </w:trPr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457AEA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cT2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8943BD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0.97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F8969C" w14:textId="2A8D1A26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 xml:space="preserve">0.85 </w:t>
            </w:r>
            <w:r w:rsidR="00137B23">
              <w:rPr>
                <w:lang w:val="it-IT"/>
              </w:rPr>
              <w:t>-</w:t>
            </w:r>
            <w:r w:rsidRPr="00700D56">
              <w:rPr>
                <w:lang w:val="it-IT"/>
              </w:rPr>
              <w:t xml:space="preserve"> 1.12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B69631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0.707</w:t>
            </w:r>
            <w:r w:rsidRPr="00700D56">
              <w:rPr>
                <w:lang w:val="de-CH"/>
              </w:rPr>
              <w:t> </w:t>
            </w:r>
          </w:p>
        </w:tc>
      </w:tr>
      <w:tr w:rsidR="00700D56" w:rsidRPr="00700D56" w14:paraId="2C84B64C" w14:textId="77777777" w:rsidTr="00700D56">
        <w:trPr>
          <w:trHeight w:val="300"/>
        </w:trPr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47B0CE" w14:textId="29F8B1B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cT3</w:t>
            </w:r>
            <w:r w:rsidR="00137B23">
              <w:rPr>
                <w:lang w:val="it-IT"/>
              </w:rPr>
              <w:t>-</w:t>
            </w:r>
            <w:r w:rsidRPr="00700D56">
              <w:rPr>
                <w:lang w:val="it-IT"/>
              </w:rPr>
              <w:t>4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56B14A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0.99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DC57A7" w14:textId="0C37B135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 xml:space="preserve">0.83 </w:t>
            </w:r>
            <w:r w:rsidR="00137B23">
              <w:rPr>
                <w:lang w:val="it-IT"/>
              </w:rPr>
              <w:t>-</w:t>
            </w:r>
            <w:r w:rsidRPr="00700D56">
              <w:rPr>
                <w:lang w:val="it-IT"/>
              </w:rPr>
              <w:t xml:space="preserve"> 1.18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1B4722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0.899</w:t>
            </w:r>
            <w:r w:rsidRPr="00700D56">
              <w:rPr>
                <w:lang w:val="de-CH"/>
              </w:rPr>
              <w:t> </w:t>
            </w:r>
          </w:p>
        </w:tc>
      </w:tr>
      <w:tr w:rsidR="00700D56" w:rsidRPr="00700D56" w14:paraId="010375DF" w14:textId="77777777" w:rsidTr="00700D56">
        <w:trPr>
          <w:trHeight w:val="300"/>
        </w:trPr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525E5E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Prostate volume (mL)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FB3768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1.00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8962FA" w14:textId="46B2213E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 xml:space="preserve">1.00 </w:t>
            </w:r>
            <w:r w:rsidR="00137B23">
              <w:rPr>
                <w:lang w:val="it-IT"/>
              </w:rPr>
              <w:t>-</w:t>
            </w:r>
            <w:r w:rsidRPr="00700D56">
              <w:rPr>
                <w:lang w:val="it-IT"/>
              </w:rPr>
              <w:t xml:space="preserve"> 1.00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A6F4A0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0.695</w:t>
            </w:r>
            <w:r w:rsidRPr="00700D56">
              <w:rPr>
                <w:lang w:val="de-CH"/>
              </w:rPr>
              <w:t> </w:t>
            </w:r>
          </w:p>
        </w:tc>
      </w:tr>
      <w:tr w:rsidR="00700D56" w:rsidRPr="00700D56" w14:paraId="74031436" w14:textId="77777777" w:rsidTr="00700D56">
        <w:trPr>
          <w:trHeight w:val="300"/>
        </w:trPr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CD9405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Hospital type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B483DE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de-CH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33D15D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de-CH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F39E0C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de-CH"/>
              </w:rPr>
              <w:t> </w:t>
            </w:r>
          </w:p>
        </w:tc>
      </w:tr>
      <w:tr w:rsidR="00700D56" w:rsidRPr="00700D56" w14:paraId="04D7FB6A" w14:textId="77777777" w:rsidTr="00700D56">
        <w:trPr>
          <w:trHeight w:val="300"/>
        </w:trPr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2B645D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University (Ref)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B60A4B" w14:textId="7D472FFD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00700D56" w:rsidRPr="00700D56">
              <w:rPr>
                <w:lang w:val="de-CH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B5B62A" w14:textId="03623BA3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00700D56" w:rsidRPr="00700D56">
              <w:rPr>
                <w:lang w:val="de-CH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1A37B6" w14:textId="2B447FCC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00700D56" w:rsidRPr="00700D56">
              <w:rPr>
                <w:lang w:val="de-CH"/>
              </w:rPr>
              <w:t> </w:t>
            </w:r>
          </w:p>
        </w:tc>
      </w:tr>
      <w:tr w:rsidR="00700D56" w:rsidRPr="00700D56" w14:paraId="0492CE37" w14:textId="77777777" w:rsidTr="00700D56">
        <w:trPr>
          <w:trHeight w:val="300"/>
        </w:trPr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D4D11F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Other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677445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1.14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E44506" w14:textId="5FD63186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 xml:space="preserve">0.93 </w:t>
            </w:r>
            <w:r w:rsidR="00137B23">
              <w:rPr>
                <w:lang w:val="it-IT"/>
              </w:rPr>
              <w:t>-</w:t>
            </w:r>
            <w:r w:rsidRPr="00700D56">
              <w:rPr>
                <w:lang w:val="it-IT"/>
              </w:rPr>
              <w:t xml:space="preserve"> 1.39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38B55E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0.224</w:t>
            </w:r>
            <w:r w:rsidRPr="00700D56">
              <w:rPr>
                <w:lang w:val="de-CH"/>
              </w:rPr>
              <w:t> </w:t>
            </w:r>
          </w:p>
        </w:tc>
      </w:tr>
      <w:tr w:rsidR="00700D56" w:rsidRPr="00700D56" w14:paraId="2E84601C" w14:textId="77777777" w:rsidTr="00700D56">
        <w:trPr>
          <w:trHeight w:val="300"/>
        </w:trPr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FDB939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Year of biopsy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B77DC0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0.91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5FF183" w14:textId="4B2EDEB1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 xml:space="preserve">0.88 </w:t>
            </w:r>
            <w:r w:rsidR="00137B23">
              <w:rPr>
                <w:lang w:val="it-IT"/>
              </w:rPr>
              <w:t>-</w:t>
            </w:r>
            <w:r w:rsidRPr="00700D56">
              <w:rPr>
                <w:lang w:val="it-IT"/>
              </w:rPr>
              <w:t xml:space="preserve"> 0.95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C1025C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&lt;0.001</w:t>
            </w:r>
            <w:r w:rsidRPr="00700D56">
              <w:rPr>
                <w:lang w:val="de-CH"/>
              </w:rPr>
              <w:t> </w:t>
            </w:r>
          </w:p>
        </w:tc>
      </w:tr>
      <w:tr w:rsidR="00700D56" w:rsidRPr="00700D56" w14:paraId="481B6E7A" w14:textId="77777777" w:rsidTr="00700D56">
        <w:trPr>
          <w:trHeight w:val="300"/>
        </w:trPr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67E019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ASA score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0CF553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de-CH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2C4D9E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de-CH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AA5F6B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de-CH"/>
              </w:rPr>
              <w:t> </w:t>
            </w:r>
          </w:p>
        </w:tc>
      </w:tr>
      <w:tr w:rsidR="00700D56" w:rsidRPr="00700D56" w14:paraId="2BDB5A8D" w14:textId="77777777" w:rsidTr="00700D56">
        <w:trPr>
          <w:trHeight w:val="300"/>
        </w:trPr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6A19A8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ASA I (Ref)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672BFC" w14:textId="3344E16A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00700D56" w:rsidRPr="00700D56">
              <w:rPr>
                <w:lang w:val="de-CH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0F0FE2" w14:textId="2F45C3CE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00700D56" w:rsidRPr="00700D56">
              <w:rPr>
                <w:lang w:val="de-CH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E10075" w14:textId="0E97E541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00700D56" w:rsidRPr="00700D56">
              <w:rPr>
                <w:lang w:val="de-CH"/>
              </w:rPr>
              <w:t> </w:t>
            </w:r>
          </w:p>
        </w:tc>
      </w:tr>
      <w:tr w:rsidR="00700D56" w:rsidRPr="00700D56" w14:paraId="59F37247" w14:textId="77777777" w:rsidTr="00700D56">
        <w:trPr>
          <w:trHeight w:val="300"/>
        </w:trPr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2DA918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ASA II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BCB758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1.18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D2523B" w14:textId="16ED46C0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 xml:space="preserve">0.92 </w:t>
            </w:r>
            <w:r w:rsidR="00137B23">
              <w:rPr>
                <w:lang w:val="it-IT"/>
              </w:rPr>
              <w:t>-</w:t>
            </w:r>
            <w:r w:rsidRPr="00700D56">
              <w:rPr>
                <w:lang w:val="it-IT"/>
              </w:rPr>
              <w:t xml:space="preserve"> 1.52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A9822B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0.186</w:t>
            </w:r>
            <w:r w:rsidRPr="00700D56">
              <w:rPr>
                <w:lang w:val="de-CH"/>
              </w:rPr>
              <w:t> </w:t>
            </w:r>
          </w:p>
        </w:tc>
      </w:tr>
      <w:tr w:rsidR="00700D56" w:rsidRPr="00700D56" w14:paraId="2E08AD17" w14:textId="77777777" w:rsidTr="00700D56">
        <w:trPr>
          <w:trHeight w:val="300"/>
        </w:trPr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73F2A5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ASA III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309083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1.17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24D313" w14:textId="08782959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 xml:space="preserve">0.90 </w:t>
            </w:r>
            <w:r w:rsidR="00137B23">
              <w:rPr>
                <w:lang w:val="it-IT"/>
              </w:rPr>
              <w:t>-</w:t>
            </w:r>
            <w:r w:rsidRPr="00700D56">
              <w:rPr>
                <w:lang w:val="it-IT"/>
              </w:rPr>
              <w:t xml:space="preserve"> 1.53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C23F71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0.244</w:t>
            </w:r>
            <w:r w:rsidRPr="00700D56">
              <w:rPr>
                <w:lang w:val="de-CH"/>
              </w:rPr>
              <w:t> </w:t>
            </w:r>
          </w:p>
        </w:tc>
      </w:tr>
      <w:tr w:rsidR="00700D56" w:rsidRPr="00700D56" w14:paraId="18FAB597" w14:textId="77777777" w:rsidTr="00700D56">
        <w:trPr>
          <w:trHeight w:val="300"/>
        </w:trPr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E5196F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Surgical technique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0D7523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de-CH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53BA4D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de-CH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1ED5BD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de-CH"/>
              </w:rPr>
              <w:t> </w:t>
            </w:r>
          </w:p>
        </w:tc>
      </w:tr>
      <w:tr w:rsidR="00700D56" w:rsidRPr="00700D56" w14:paraId="05355623" w14:textId="77777777" w:rsidTr="00700D56">
        <w:trPr>
          <w:trHeight w:val="300"/>
        </w:trPr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151421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Open (Ref)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B2319E" w14:textId="3B11E0E0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00700D56" w:rsidRPr="00700D56">
              <w:rPr>
                <w:lang w:val="de-CH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266F5C" w14:textId="0E827998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00700D56" w:rsidRPr="00700D56">
              <w:rPr>
                <w:lang w:val="de-CH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8B0B18" w14:textId="37ED285B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00700D56" w:rsidRPr="00700D56">
              <w:rPr>
                <w:lang w:val="de-CH"/>
              </w:rPr>
              <w:t> </w:t>
            </w:r>
          </w:p>
        </w:tc>
      </w:tr>
      <w:tr w:rsidR="00700D56" w:rsidRPr="00700D56" w14:paraId="6B3972A2" w14:textId="77777777" w:rsidTr="00700D56">
        <w:trPr>
          <w:trHeight w:val="300"/>
        </w:trPr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363BF4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Robotic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A6E52B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1.02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B2812E" w14:textId="4682B6A0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 xml:space="preserve">0.82 </w:t>
            </w:r>
            <w:r w:rsidR="00137B23">
              <w:rPr>
                <w:lang w:val="it-IT"/>
              </w:rPr>
              <w:t>-</w:t>
            </w:r>
            <w:r w:rsidRPr="00700D56">
              <w:rPr>
                <w:lang w:val="it-IT"/>
              </w:rPr>
              <w:t xml:space="preserve"> 1.27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12A464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0.871</w:t>
            </w:r>
            <w:r w:rsidRPr="00700D56">
              <w:rPr>
                <w:lang w:val="de-CH"/>
              </w:rPr>
              <w:t> </w:t>
            </w:r>
          </w:p>
        </w:tc>
      </w:tr>
    </w:tbl>
    <w:p w14:paraId="15EF96AF" w14:textId="77777777" w:rsidR="00700D56" w:rsidRPr="00700D56" w:rsidRDefault="00700D56" w:rsidP="00700D56">
      <w:pPr>
        <w:rPr>
          <w:lang w:val="de-CH"/>
        </w:rPr>
      </w:pPr>
      <w:r w:rsidRPr="00700D56">
        <w:rPr>
          <w:lang w:val="de-CH"/>
        </w:rPr>
        <w:t> </w:t>
      </w:r>
    </w:p>
    <w:p w14:paraId="281F8693" w14:textId="1834611A" w:rsidR="00700D56" w:rsidRPr="00700D56" w:rsidRDefault="009C2930" w:rsidP="60D3DA55">
      <w:pPr>
        <w:rPr>
          <w:b/>
          <w:bCs/>
          <w:lang w:val="en-US"/>
        </w:rPr>
      </w:pPr>
      <w:r w:rsidRPr="60D3DA55">
        <w:rPr>
          <w:b/>
          <w:bCs/>
          <w:lang w:val="en-US"/>
        </w:rPr>
        <w:br w:type="page"/>
      </w:r>
      <w:r w:rsidR="47754270" w:rsidRPr="60D3DA55">
        <w:rPr>
          <w:b/>
          <w:bCs/>
          <w:lang w:val="en-US"/>
        </w:rPr>
        <w:lastRenderedPageBreak/>
        <w:t xml:space="preserve">Table </w:t>
      </w:r>
      <w:r w:rsidR="00893A01">
        <w:rPr>
          <w:b/>
          <w:bCs/>
          <w:lang w:val="en-US"/>
        </w:rPr>
        <w:t>5</w:t>
      </w:r>
      <w:r w:rsidR="47754270" w:rsidRPr="60D3DA55">
        <w:rPr>
          <w:b/>
          <w:bCs/>
          <w:lang w:val="en-US"/>
        </w:rPr>
        <w:t>. Multivariable Logistic Regression for Predictors of </w:t>
      </w:r>
      <w:r w:rsidR="69562843" w:rsidRPr="60D3DA55">
        <w:rPr>
          <w:b/>
          <w:bCs/>
          <w:lang w:val="en-US"/>
        </w:rPr>
        <w:t xml:space="preserve">Understaging </w:t>
      </w:r>
      <w:r w:rsidR="47754270" w:rsidRPr="60D3DA55">
        <w:rPr>
          <w:b/>
          <w:bCs/>
          <w:lang w:val="en-US"/>
        </w:rPr>
        <w:t>(cT &lt; pT)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67"/>
        <w:gridCol w:w="2068"/>
        <w:gridCol w:w="1672"/>
        <w:gridCol w:w="1703"/>
      </w:tblGrid>
      <w:tr w:rsidR="00700D56" w:rsidRPr="00700D56" w14:paraId="0B1D9FFF" w14:textId="77777777" w:rsidTr="60D3DA55">
        <w:trPr>
          <w:trHeight w:val="300"/>
        </w:trPr>
        <w:tc>
          <w:tcPr>
            <w:tcW w:w="36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C7A8E91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Variable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4BC305B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Adjusted OR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298118A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95% CI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EE5A5FD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p-value</w:t>
            </w:r>
            <w:r w:rsidRPr="00700D56">
              <w:rPr>
                <w:lang w:val="de-CH"/>
              </w:rPr>
              <w:t> </w:t>
            </w:r>
          </w:p>
        </w:tc>
      </w:tr>
      <w:tr w:rsidR="00700D56" w:rsidRPr="00700D56" w14:paraId="3C72E5AC" w14:textId="77777777" w:rsidTr="60D3DA55">
        <w:trPr>
          <w:trHeight w:val="300"/>
        </w:trPr>
        <w:tc>
          <w:tcPr>
            <w:tcW w:w="36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A8FBF40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Biopsy technique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7A8A3E9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BA4FB2F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345163C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4C763641" w14:textId="77777777" w:rsidTr="60D3DA55">
        <w:trPr>
          <w:trHeight w:val="300"/>
        </w:trPr>
        <w:tc>
          <w:tcPr>
            <w:tcW w:w="36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EE1C44A" w14:textId="00F2969A" w:rsidR="00700D56" w:rsidRPr="00700D56" w:rsidRDefault="008F7139" w:rsidP="00700D56">
            <w:pPr>
              <w:rPr>
                <w:lang w:val="de-CH"/>
              </w:rPr>
            </w:pPr>
            <w:r>
              <w:rPr>
                <w:lang w:val="it-IT"/>
              </w:rPr>
              <w:t xml:space="preserve">       Non- </w:t>
            </w:r>
            <w:r w:rsidRPr="00700D56">
              <w:rPr>
                <w:lang w:val="it-IT"/>
              </w:rPr>
              <w:t>MRI-guided</w:t>
            </w:r>
            <w:r w:rsidRPr="00700D56">
              <w:rPr>
                <w:lang w:val="de-CH"/>
              </w:rPr>
              <w:t> </w:t>
            </w:r>
            <w:r>
              <w:rPr>
                <w:lang w:val="de-CH"/>
              </w:rPr>
              <w:t>(Ref)</w:t>
            </w:r>
          </w:p>
        </w:tc>
        <w:tc>
          <w:tcPr>
            <w:tcW w:w="21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6340553" w14:textId="3A93B5FC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4BD3512" w14:textId="153E8F73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9A9A6F2" w14:textId="77F608B1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</w:tr>
      <w:tr w:rsidR="00700D56" w:rsidRPr="00700D56" w14:paraId="5D5D4160" w14:textId="77777777" w:rsidTr="60D3DA55">
        <w:trPr>
          <w:trHeight w:val="300"/>
        </w:trPr>
        <w:tc>
          <w:tcPr>
            <w:tcW w:w="36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E0C391F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MRI-guided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5F84E79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64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1E76DAC" w14:textId="18D48086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0.57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0.72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66720AD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&lt;0.001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7BD164D0" w14:textId="77777777" w:rsidTr="60D3DA55">
        <w:trPr>
          <w:trHeight w:val="300"/>
        </w:trPr>
        <w:tc>
          <w:tcPr>
            <w:tcW w:w="36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DA1D704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Age (years)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4C297CF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1.00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846B47E" w14:textId="341E028D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0.99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1.00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B872CE0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387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5E3CEA10" w14:textId="77777777" w:rsidTr="60D3DA55">
        <w:trPr>
          <w:trHeight w:val="300"/>
        </w:trPr>
        <w:tc>
          <w:tcPr>
            <w:tcW w:w="36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B157ECB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Preoperative PSA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2ADF5B4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1.00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6B7F0EE" w14:textId="104BD42A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1.00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1.00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9A29BBA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669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44A00141" w14:textId="77777777" w:rsidTr="60D3DA55">
        <w:trPr>
          <w:trHeight w:val="300"/>
        </w:trPr>
        <w:tc>
          <w:tcPr>
            <w:tcW w:w="36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1EC4A31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ISUP grade (preoperative)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0E72699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EC08B87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BB5B2FA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0C901F3B" w14:textId="77777777" w:rsidTr="60D3DA55">
        <w:trPr>
          <w:trHeight w:val="300"/>
        </w:trPr>
        <w:tc>
          <w:tcPr>
            <w:tcW w:w="36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95CEBAF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ISUP 1 (Ref)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CCA86F2" w14:textId="21FB620B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0A7BABE" w14:textId="78306D7E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DB3FA24" w14:textId="1FC8DBE2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</w:tr>
      <w:tr w:rsidR="00700D56" w:rsidRPr="00700D56" w14:paraId="7A2E1DB1" w14:textId="77777777" w:rsidTr="60D3DA55">
        <w:trPr>
          <w:trHeight w:val="300"/>
        </w:trPr>
        <w:tc>
          <w:tcPr>
            <w:tcW w:w="36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00AE058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ISUP 2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C4D5581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1.06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DD5FEEC" w14:textId="35AE3986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0.91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1.23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5A15B08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483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0BA67424" w14:textId="77777777" w:rsidTr="60D3DA55">
        <w:trPr>
          <w:trHeight w:val="300"/>
        </w:trPr>
        <w:tc>
          <w:tcPr>
            <w:tcW w:w="36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635FCB2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ISUP 3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02C19FE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98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6EE239A" w14:textId="222366D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0.82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1.17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8D8AE60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830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31AB83CC" w14:textId="77777777" w:rsidTr="60D3DA55">
        <w:trPr>
          <w:trHeight w:val="300"/>
        </w:trPr>
        <w:tc>
          <w:tcPr>
            <w:tcW w:w="36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BC245B3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ISUP 4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6F8957B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68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98B6506" w14:textId="33A86A2D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0.57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0.82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3AF931C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&lt;0.001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10B10533" w14:textId="77777777" w:rsidTr="60D3DA55">
        <w:trPr>
          <w:trHeight w:val="300"/>
        </w:trPr>
        <w:tc>
          <w:tcPr>
            <w:tcW w:w="36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BEBEEDF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ISUP 5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537989C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83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0E669F9" w14:textId="52EF4FC0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0.63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1.08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27C2C02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170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78909FC3" w14:textId="77777777" w:rsidTr="60D3DA55">
        <w:trPr>
          <w:trHeight w:val="300"/>
        </w:trPr>
        <w:tc>
          <w:tcPr>
            <w:tcW w:w="36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221248B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Prostate volume (mL)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C83D4BA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1.00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884DF46" w14:textId="63C0B4C4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1.00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1.00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C767C70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419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6ED57F9E" w14:textId="77777777" w:rsidTr="60D3DA55">
        <w:trPr>
          <w:trHeight w:val="300"/>
        </w:trPr>
        <w:tc>
          <w:tcPr>
            <w:tcW w:w="36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F4DFC31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Hospital type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DD0C37C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CE84429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58BCA1C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37F2BD00" w14:textId="77777777" w:rsidTr="60D3DA55">
        <w:trPr>
          <w:trHeight w:val="300"/>
        </w:trPr>
        <w:tc>
          <w:tcPr>
            <w:tcW w:w="36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F8DBC60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University (Ref)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B80589C" w14:textId="07BD2207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5D4392F" w14:textId="0DF4FA2E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9A271C1" w14:textId="3327F40A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</w:tr>
      <w:tr w:rsidR="00700D56" w:rsidRPr="00700D56" w14:paraId="74E4BD2D" w14:textId="77777777" w:rsidTr="60D3DA55">
        <w:trPr>
          <w:trHeight w:val="300"/>
        </w:trPr>
        <w:tc>
          <w:tcPr>
            <w:tcW w:w="36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6497234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Other hospitals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AAF207C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34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B7E2EF5" w14:textId="242B9CB8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0.28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0.41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2DC34DD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&lt;0.001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1AF59E7A" w14:textId="77777777" w:rsidTr="60D3DA55">
        <w:trPr>
          <w:trHeight w:val="300"/>
        </w:trPr>
        <w:tc>
          <w:tcPr>
            <w:tcW w:w="36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63A5EB6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Year of biopsy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8502D3C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1.13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6E4045B" w14:textId="703FFD2E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1.08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1.17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487DB51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&lt;0.001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063ED0E9" w14:textId="77777777" w:rsidTr="60D3DA55">
        <w:trPr>
          <w:trHeight w:val="300"/>
        </w:trPr>
        <w:tc>
          <w:tcPr>
            <w:tcW w:w="36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BCD5F19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ASA score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0C6256F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C970DFA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A003D5C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24CE773C" w14:textId="77777777" w:rsidTr="60D3DA55">
        <w:trPr>
          <w:trHeight w:val="300"/>
        </w:trPr>
        <w:tc>
          <w:tcPr>
            <w:tcW w:w="36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2E12FFF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ASA I (Ref)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3FB09B4" w14:textId="44F4294E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0AFFD7B" w14:textId="11AA0318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A9C2F47" w14:textId="7E98DD31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</w:tr>
      <w:tr w:rsidR="00700D56" w:rsidRPr="00700D56" w14:paraId="338039B3" w14:textId="77777777" w:rsidTr="60D3DA55">
        <w:trPr>
          <w:trHeight w:val="300"/>
        </w:trPr>
        <w:tc>
          <w:tcPr>
            <w:tcW w:w="36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FC0F45E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ASA II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86B7D22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81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EAC6A06" w14:textId="08EF1442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0.66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1.00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76C5EDE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049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4DD78633" w14:textId="77777777" w:rsidTr="60D3DA55">
        <w:trPr>
          <w:trHeight w:val="300"/>
        </w:trPr>
        <w:tc>
          <w:tcPr>
            <w:tcW w:w="36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93253B4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ASA III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AC20BC2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1.01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14A1CD9" w14:textId="3DDEA6D2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0.81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1.26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3415E9E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959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70AF4376" w14:textId="77777777" w:rsidTr="60D3DA55">
        <w:trPr>
          <w:trHeight w:val="300"/>
        </w:trPr>
        <w:tc>
          <w:tcPr>
            <w:tcW w:w="36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0443DB6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Surgical technique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50055EB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8ECFA4D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64B4552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7FBBA987" w14:textId="77777777" w:rsidTr="60D3DA55">
        <w:trPr>
          <w:trHeight w:val="300"/>
        </w:trPr>
        <w:tc>
          <w:tcPr>
            <w:tcW w:w="36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EBBFC8F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Open (Ref)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CD4A2A2" w14:textId="173A1CF2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47012E4" w14:textId="4954140F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A91A033" w14:textId="3E96171E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</w:tr>
      <w:tr w:rsidR="00700D56" w:rsidRPr="00700D56" w14:paraId="0F0FDB4B" w14:textId="77777777" w:rsidTr="60D3DA55">
        <w:trPr>
          <w:trHeight w:val="300"/>
        </w:trPr>
        <w:tc>
          <w:tcPr>
            <w:tcW w:w="36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D639A8D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Robotic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12CEC76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94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3785185" w14:textId="5E8A6E94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0.78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1.13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9DC2F4F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504</w:t>
            </w:r>
            <w:r w:rsidRPr="60D3DA55">
              <w:rPr>
                <w:lang w:val="de-CH"/>
              </w:rPr>
              <w:t> </w:t>
            </w:r>
          </w:p>
        </w:tc>
      </w:tr>
    </w:tbl>
    <w:p w14:paraId="6E5C8DCE" w14:textId="44A784F3" w:rsidR="00700D56" w:rsidRDefault="00700D56" w:rsidP="00700D56">
      <w:pPr>
        <w:rPr>
          <w:lang w:val="de-CH"/>
        </w:rPr>
      </w:pPr>
      <w:r w:rsidRPr="00700D56">
        <w:rPr>
          <w:lang w:val="de-CH"/>
        </w:rPr>
        <w:t> </w:t>
      </w:r>
      <w:r>
        <w:rPr>
          <w:lang w:val="de-CH"/>
        </w:rPr>
        <w:br w:type="page"/>
      </w:r>
    </w:p>
    <w:p w14:paraId="6FB91590" w14:textId="73F75FB8" w:rsidR="00700D56" w:rsidRPr="00700D56" w:rsidRDefault="47754270" w:rsidP="60D3DA55">
      <w:pPr>
        <w:rPr>
          <w:b/>
          <w:bCs/>
          <w:lang w:val="en-US"/>
        </w:rPr>
      </w:pPr>
      <w:r w:rsidRPr="60D3DA55">
        <w:rPr>
          <w:b/>
          <w:bCs/>
          <w:lang w:val="en-US"/>
        </w:rPr>
        <w:lastRenderedPageBreak/>
        <w:t xml:space="preserve">Table </w:t>
      </w:r>
      <w:r w:rsidR="00893A01">
        <w:rPr>
          <w:b/>
          <w:bCs/>
          <w:lang w:val="en-US"/>
        </w:rPr>
        <w:t>6</w:t>
      </w:r>
      <w:r w:rsidRPr="60D3DA55">
        <w:rPr>
          <w:b/>
          <w:bCs/>
          <w:lang w:val="en-US"/>
        </w:rPr>
        <w:t>. Multivariable Logistic Regression for Predictors of Positive Surgical Margins (PSM)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15"/>
        <w:gridCol w:w="1650"/>
        <w:gridCol w:w="1380"/>
        <w:gridCol w:w="1050"/>
      </w:tblGrid>
      <w:tr w:rsidR="00700D56" w:rsidRPr="00700D56" w14:paraId="5589ED4A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A7D2DB9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Variable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F4FE827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Adjusted OR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789E0C1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95% CI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F803BFB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p-value</w:t>
            </w:r>
            <w:r w:rsidRPr="00700D56">
              <w:rPr>
                <w:lang w:val="de-CH"/>
              </w:rPr>
              <w:t> </w:t>
            </w:r>
          </w:p>
        </w:tc>
      </w:tr>
      <w:tr w:rsidR="00700D56" w:rsidRPr="00700D56" w14:paraId="1FC5AA7D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761194F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Biopsy technique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314B4FA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C6FCD62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8271E63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7DD578C8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D2A2DCF" w14:textId="476F212C" w:rsidR="00700D56" w:rsidRPr="00700D56" w:rsidRDefault="008F7139" w:rsidP="00700D56">
            <w:pPr>
              <w:rPr>
                <w:lang w:val="de-CH"/>
              </w:rPr>
            </w:pPr>
            <w:r>
              <w:rPr>
                <w:lang w:val="it-IT"/>
              </w:rPr>
              <w:t xml:space="preserve">       Non- </w:t>
            </w:r>
            <w:r w:rsidRPr="00700D56">
              <w:rPr>
                <w:lang w:val="it-IT"/>
              </w:rPr>
              <w:t>MRI-guided</w:t>
            </w:r>
            <w:r w:rsidRPr="00700D56">
              <w:rPr>
                <w:lang w:val="de-CH"/>
              </w:rPr>
              <w:t> </w:t>
            </w:r>
            <w:r>
              <w:rPr>
                <w:lang w:val="de-CH"/>
              </w:rPr>
              <w:t>(Ref)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62C6B70" w14:textId="1D176554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12290AB" w14:textId="2F7D6D89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6148F98" w14:textId="21199EC9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</w:tr>
      <w:tr w:rsidR="00700D56" w:rsidRPr="00700D56" w14:paraId="716B0066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1878FB4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MRI-guided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8A08BA3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80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219BC3D" w14:textId="2C8E354C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0.70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0.92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057552A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0013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7C25B9A9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0FB4895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Age (years)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31C5BF7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1.01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200D26B" w14:textId="0DDFE92E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1.00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1.01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4953BD8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249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06F23580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E5093B0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Preoperative PSA (ng/mL)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43E9431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1.02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FC7D9B0" w14:textId="64C8E9C8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1.02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1.03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0F7367D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&lt;0.001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3AB45574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4FB2C0C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ISUP preoperative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2D572D9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1A3A1EF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D882306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3546BA8D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33F066D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ISUP 1 (Ref)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3E661C9" w14:textId="1FBF593D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8421BDD" w14:textId="4C43149B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B339778" w14:textId="25AE2ECE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</w:tr>
      <w:tr w:rsidR="00700D56" w:rsidRPr="00700D56" w14:paraId="4B8C9AA8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56F72AF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ISUP 2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F8F9E02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1.12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3AD8512" w14:textId="21EE9131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0.93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1.34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2D6F548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250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633451E1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C15EE27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ISUP 3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05E472E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1.28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BDD70AC" w14:textId="5F418EC2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1.04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1.58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93862D4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019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43BAB681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9361009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ISUP 4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A12074E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1.19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0AF139B" w14:textId="55062AF5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0.95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1.49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78FD3BC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121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7773BF0E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CF844AF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ISUP 5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B6FD4E7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2.29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C4767F9" w14:textId="7F97D569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1.71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3.06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A6CB54B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&lt;0.001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05D99E5E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E7580DC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Clinical T-stage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CDD4CAA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0D3004F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9BF9591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1F9FE594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89D2E0E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T1 (Ref)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0FC8184" w14:textId="73F75836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20161CC" w14:textId="62551517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A119577" w14:textId="0C769EC1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</w:tr>
      <w:tr w:rsidR="00700D56" w:rsidRPr="00700D56" w14:paraId="29FDCFD2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4370F18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T2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F4AEBA0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80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83E4625" w14:textId="66ED137A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0.70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0.92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815DE4B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0013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62F1810E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91A6656" w14:textId="1CE34A2B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T3</w:t>
            </w:r>
            <w:r w:rsidR="00137B23">
              <w:rPr>
                <w:lang w:val="it-IT"/>
              </w:rPr>
              <w:t>-</w:t>
            </w:r>
            <w:r w:rsidRPr="00700D56">
              <w:rPr>
                <w:lang w:val="it-IT"/>
              </w:rPr>
              <w:t>4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4D4A9D0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1.18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D836FB8" w14:textId="7A551EDB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1.00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1.40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661D9E9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050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7FCCE94C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5F0E5E1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Prostate volume (mL)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5AFC2E0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99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2D3F8EC" w14:textId="0B51624D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0.99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0.99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9013EA4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&lt;0.001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123B54CA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31F1300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Hospital type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A28D3B9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B4F2943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6EECD01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0EA2559E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930906B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University (Ref)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72113D7" w14:textId="62655D64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B02F712" w14:textId="12EAA700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BCD50D1" w14:textId="01CAC083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</w:tr>
      <w:tr w:rsidR="00700D56" w:rsidRPr="00700D56" w14:paraId="0279642F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4BB5343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Other hospital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175E20C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1.37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26D9C62" w14:textId="2254074A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1.11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1.69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2153405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0036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54CB6489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60513AE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Year of biopsy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BD0B1F5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1.02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047B53F" w14:textId="30FF1AAC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0.98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1.06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A010937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415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3FAC06C8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9DCC8A5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ASA score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60A127F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B746097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AAA3B27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2D80829A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58D08AA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ASA I (Ref)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E922BB6" w14:textId="1CC4232D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8A3C9AB" w14:textId="584B709F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E7C9C2F" w14:textId="7E1E0DF8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</w:tr>
      <w:tr w:rsidR="00700D56" w:rsidRPr="00700D56" w14:paraId="4C8E0A82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61F2B62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ASA II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4D0157B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1.17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DD50972" w14:textId="674238A0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0.92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1.50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0D81443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206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23B557D0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035F19A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ASA III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082424A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1.23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035E435" w14:textId="30CF6B26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0.94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1.59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E808683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127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06566173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EF682BA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Surgical technique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202144D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4D1BC31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D2D850E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6134B412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AE539E4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Open (Ref)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6EAB3C0" w14:textId="5396F0C5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4FE9102" w14:textId="6763D6E3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50DE5C5" w14:textId="7F067063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</w:tr>
      <w:tr w:rsidR="00700D56" w:rsidRPr="00700D56" w14:paraId="21E66CC1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DECF9E5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Robotic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73B9A7C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77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4A26E26" w14:textId="79C5DFF9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0.63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0.94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6687F3E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012</w:t>
            </w:r>
            <w:r w:rsidRPr="60D3DA55">
              <w:rPr>
                <w:lang w:val="de-CH"/>
              </w:rPr>
              <w:t> </w:t>
            </w:r>
          </w:p>
        </w:tc>
      </w:tr>
    </w:tbl>
    <w:p w14:paraId="78FB6513" w14:textId="0EBB3385" w:rsidR="00700D56" w:rsidRPr="00700D56" w:rsidRDefault="47754270" w:rsidP="60D3DA55">
      <w:pPr>
        <w:rPr>
          <w:b/>
          <w:bCs/>
          <w:lang w:val="en-US"/>
        </w:rPr>
      </w:pPr>
      <w:r w:rsidRPr="60D3DA55">
        <w:rPr>
          <w:b/>
          <w:bCs/>
          <w:lang w:val="en-US"/>
        </w:rPr>
        <w:lastRenderedPageBreak/>
        <w:t xml:space="preserve">Table </w:t>
      </w:r>
      <w:r w:rsidR="00893A01">
        <w:rPr>
          <w:b/>
          <w:bCs/>
          <w:lang w:val="en-US"/>
        </w:rPr>
        <w:t>7</w:t>
      </w:r>
      <w:r w:rsidRPr="60D3DA55">
        <w:rPr>
          <w:b/>
          <w:bCs/>
          <w:lang w:val="en-US"/>
        </w:rPr>
        <w:t>. Multivariable Logistic Regression for Predictors of Overall Complications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15"/>
        <w:gridCol w:w="1650"/>
        <w:gridCol w:w="1380"/>
        <w:gridCol w:w="1050"/>
      </w:tblGrid>
      <w:tr w:rsidR="00700D56" w:rsidRPr="00700D56" w14:paraId="0E5D9C2E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F617160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Variable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8476A3C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Adjusted OR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6C34B07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95% CI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D220D1B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p-value</w:t>
            </w:r>
            <w:r w:rsidRPr="00700D56">
              <w:rPr>
                <w:lang w:val="de-CH"/>
              </w:rPr>
              <w:t> </w:t>
            </w:r>
          </w:p>
        </w:tc>
      </w:tr>
      <w:tr w:rsidR="00700D56" w:rsidRPr="00700D56" w14:paraId="102F1CC6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83D3C3F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Biopsy technique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03D04D2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FEEAE26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29BDB0B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5BD8DF9C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A6FA15B" w14:textId="42910B79" w:rsidR="00700D56" w:rsidRPr="00700D56" w:rsidRDefault="008F7139" w:rsidP="00700D56">
            <w:pPr>
              <w:rPr>
                <w:lang w:val="de-CH"/>
              </w:rPr>
            </w:pPr>
            <w:r>
              <w:rPr>
                <w:lang w:val="it-IT"/>
              </w:rPr>
              <w:t xml:space="preserve">       Non- </w:t>
            </w:r>
            <w:r w:rsidRPr="00700D56">
              <w:rPr>
                <w:lang w:val="it-IT"/>
              </w:rPr>
              <w:t>MRI-guided</w:t>
            </w:r>
            <w:r w:rsidRPr="00700D56">
              <w:rPr>
                <w:lang w:val="de-CH"/>
              </w:rPr>
              <w:t> </w:t>
            </w:r>
            <w:r>
              <w:rPr>
                <w:lang w:val="de-CH"/>
              </w:rPr>
              <w:t>(Ref)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78E2090" w14:textId="24F0D781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283FB93" w14:textId="73B184E2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C56DFE9" w14:textId="4CC8DB78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</w:tr>
      <w:tr w:rsidR="00700D56" w:rsidRPr="00700D56" w14:paraId="411791EA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A074827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MRI-guided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467C9E5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1.03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CB94C34" w14:textId="08B0BC1C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0.84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1.27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BAD4406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764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5E50000A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045A20A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Age (years)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A661FEA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1.01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AE33C62" w14:textId="02F928F0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0.99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1.02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A90566B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317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2919F24A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E1E702D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Preoperative PSA (ng/mL)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0C24172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1.00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75576C0" w14:textId="56B9A41A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1.00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1.00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4B97068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074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5D2CC0AD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370D6AD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ISUP preoperative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AE883DC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5178708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2A41E57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4A81977D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8E89B38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ISUP 1 (Ref)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E977C2D" w14:textId="03B32C95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483931B" w14:textId="2E4D54C2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6AF3498" w14:textId="4B53DBEE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</w:tr>
      <w:tr w:rsidR="00700D56" w:rsidRPr="00700D56" w14:paraId="4677329E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89D824E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ISUP 2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D9CD9C0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1.22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55A9EC7" w14:textId="6F797C63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0.92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1.60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089EDDF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163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311511D5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5DDB07D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ISUP 3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4C88F98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1.34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D396814" w14:textId="4D2AE819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0.98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1.81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E5A8109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063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55E871C6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059F0DF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ISUP 4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57A6257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1.37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31BA0D0" w14:textId="45E18B53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1.00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1.89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5F5130B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050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1D6F50D5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1619E9B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ISUP 5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90E8CCE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1.96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E3C9547" w14:textId="4B077FC9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1.31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2.94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537817C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001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3AC729FC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27CCC9A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Clinical T stage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8C205E4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668BC6A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B111E60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0356D65A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5A26B9D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cT1 (Ref)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30708F4" w14:textId="654994D1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FEF44D7" w14:textId="5024E6E8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930E1E5" w14:textId="512B37D9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</w:tr>
      <w:tr w:rsidR="00700D56" w:rsidRPr="00700D56" w14:paraId="4660F67E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569EB1A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cT2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B6D04F6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92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06413E7" w14:textId="0C092690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0.76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1.11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A5C6A25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395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2033AF69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0DD0CBA" w14:textId="1ECF90BE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cT3</w:t>
            </w:r>
            <w:r w:rsidR="00137B23">
              <w:rPr>
                <w:lang w:val="it-IT"/>
              </w:rPr>
              <w:t>-</w:t>
            </w:r>
            <w:r w:rsidRPr="00700D56">
              <w:rPr>
                <w:lang w:val="it-IT"/>
              </w:rPr>
              <w:t>4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B3E03F4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94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52A6CF3" w14:textId="75CDB62F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0.73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1.21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7A280CB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643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4C611675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9DD0371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Prostate volume (mL)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ED9FE03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1.00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BF28B95" w14:textId="1150ECA6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1.00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1.00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2E1D2CF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649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392D7A77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3A75661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Hospital type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5A992D8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5732682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D99325A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74A36FE0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0C003EB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University (Ref)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1631C4D" w14:textId="62866880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24165DA" w14:textId="65EEBA43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1ED38A9" w14:textId="6685AE4D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</w:tr>
      <w:tr w:rsidR="00700D56" w:rsidRPr="00700D56" w14:paraId="22D2316C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D07E554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Other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2F59237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47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1F74BDA" w14:textId="779EEF5C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0.37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0.60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725DE69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&lt;0.001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5EFFB37E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4BEB673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Year of biopsy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36A5F26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96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2D11AEF" w14:textId="76540D68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0.92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1.01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B030C68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090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5E261354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295CE14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ASA score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80F9EEC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A508C6B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F279FB0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3F377BBA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5C06909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ASA I (Ref)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18A7135" w14:textId="198C3408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725F0AB" w14:textId="5E996E31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58EB80C" w14:textId="122ED091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</w:tr>
      <w:tr w:rsidR="00700D56" w:rsidRPr="00700D56" w14:paraId="08E49E50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E926077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ASA II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08BA386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1.01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80D33E7" w14:textId="5CB41AFF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0.71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1.43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D8D1828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975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4CD9FDA0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59A0621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ASA III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0E9FA21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1.24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B2D8B2B" w14:textId="3B4C89F6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0.86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1.80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D40DFE4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247</w:t>
            </w: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5C8F5C97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1E3CE1F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b/>
                <w:bCs/>
                <w:lang w:val="it-IT"/>
              </w:rPr>
              <w:t>Surgical technique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B6763C9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86BFEC5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219A301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de-CH"/>
              </w:rPr>
              <w:t> </w:t>
            </w:r>
          </w:p>
        </w:tc>
      </w:tr>
      <w:tr w:rsidR="00700D56" w:rsidRPr="00700D56" w14:paraId="23DCD17F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2DFF72F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Open surgery (Ref)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51A6FE2" w14:textId="1D13E37C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2431894" w14:textId="7B341FE8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312D0B1" w14:textId="6B38882B" w:rsidR="00700D56" w:rsidRPr="00700D56" w:rsidRDefault="00137B23" w:rsidP="00700D56">
            <w:pPr>
              <w:rPr>
                <w:lang w:val="de-CH"/>
              </w:rPr>
            </w:pPr>
            <w:r>
              <w:rPr>
                <w:lang w:val="it-IT"/>
              </w:rPr>
              <w:t>-</w:t>
            </w:r>
            <w:r w:rsidR="47754270" w:rsidRPr="60D3DA55">
              <w:rPr>
                <w:lang w:val="de-CH"/>
              </w:rPr>
              <w:t> </w:t>
            </w:r>
          </w:p>
        </w:tc>
      </w:tr>
      <w:tr w:rsidR="00700D56" w:rsidRPr="00700D56" w14:paraId="0257D1C1" w14:textId="77777777" w:rsidTr="60D3DA55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95DBBA4" w14:textId="77777777" w:rsidR="00700D56" w:rsidRPr="00700D56" w:rsidRDefault="00700D56" w:rsidP="00700D56">
            <w:pPr>
              <w:rPr>
                <w:lang w:val="de-CH"/>
              </w:rPr>
            </w:pP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 </w:t>
            </w:r>
            <w:r w:rsidRPr="00700D56">
              <w:rPr>
                <w:lang w:val="it-IT"/>
              </w:rPr>
              <w:t>Robotic</w:t>
            </w:r>
            <w:r w:rsidRPr="00700D56">
              <w:rPr>
                <w:lang w:val="de-CH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BF47FDC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0.44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DD9E95E" w14:textId="24FAE9E2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 xml:space="preserve">0.34 </w:t>
            </w:r>
            <w:r w:rsidR="00137B23">
              <w:rPr>
                <w:lang w:val="it-IT"/>
              </w:rPr>
              <w:t>-</w:t>
            </w:r>
            <w:r w:rsidRPr="60D3DA55">
              <w:rPr>
                <w:lang w:val="it-IT"/>
              </w:rPr>
              <w:t xml:space="preserve"> 0.56</w:t>
            </w:r>
            <w:r w:rsidRPr="60D3DA55">
              <w:rPr>
                <w:lang w:val="de-CH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BDAC22C" w14:textId="77777777" w:rsidR="00700D56" w:rsidRPr="00700D56" w:rsidRDefault="47754270" w:rsidP="00700D56">
            <w:pPr>
              <w:rPr>
                <w:lang w:val="de-CH"/>
              </w:rPr>
            </w:pPr>
            <w:r w:rsidRPr="60D3DA55">
              <w:rPr>
                <w:lang w:val="it-IT"/>
              </w:rPr>
              <w:t>&lt;0.001</w:t>
            </w:r>
            <w:r w:rsidRPr="60D3DA55">
              <w:rPr>
                <w:lang w:val="de-CH"/>
              </w:rPr>
              <w:t> </w:t>
            </w:r>
          </w:p>
        </w:tc>
      </w:tr>
    </w:tbl>
    <w:p w14:paraId="180762F2" w14:textId="72CBB3C5" w:rsidR="56BF2648" w:rsidRDefault="47754270" w:rsidP="60D3DA55">
      <w:pPr>
        <w:rPr>
          <w:lang w:val="de-CH"/>
        </w:rPr>
      </w:pPr>
      <w:r w:rsidRPr="60D3DA55">
        <w:rPr>
          <w:lang w:val="de-CH"/>
        </w:rPr>
        <w:t xml:space="preserve"> </w:t>
      </w:r>
    </w:p>
    <w:sectPr w:rsidR="56BF2648" w:rsidSect="00BC1A9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F1F7A0D"/>
    <w:rsid w:val="00137B23"/>
    <w:rsid w:val="003029F1"/>
    <w:rsid w:val="003519EB"/>
    <w:rsid w:val="0048722E"/>
    <w:rsid w:val="00502115"/>
    <w:rsid w:val="005220B9"/>
    <w:rsid w:val="00537901"/>
    <w:rsid w:val="00584F15"/>
    <w:rsid w:val="005D3ED3"/>
    <w:rsid w:val="005E72D0"/>
    <w:rsid w:val="00700D56"/>
    <w:rsid w:val="00772572"/>
    <w:rsid w:val="007C2A3A"/>
    <w:rsid w:val="00893A01"/>
    <w:rsid w:val="008B12C6"/>
    <w:rsid w:val="008F7139"/>
    <w:rsid w:val="00966EA8"/>
    <w:rsid w:val="009723AA"/>
    <w:rsid w:val="00981B6D"/>
    <w:rsid w:val="009B7BCC"/>
    <w:rsid w:val="009C2930"/>
    <w:rsid w:val="00AC783F"/>
    <w:rsid w:val="00AD55FD"/>
    <w:rsid w:val="00B3460E"/>
    <w:rsid w:val="00B851AB"/>
    <w:rsid w:val="00BC1A90"/>
    <w:rsid w:val="00DD5238"/>
    <w:rsid w:val="00DF1A69"/>
    <w:rsid w:val="00E2745B"/>
    <w:rsid w:val="00F1620E"/>
    <w:rsid w:val="00F67E49"/>
    <w:rsid w:val="00FB2FE3"/>
    <w:rsid w:val="028A62A0"/>
    <w:rsid w:val="033DFD2C"/>
    <w:rsid w:val="03A70967"/>
    <w:rsid w:val="061B06DF"/>
    <w:rsid w:val="067B779C"/>
    <w:rsid w:val="08D4CDBA"/>
    <w:rsid w:val="0953173A"/>
    <w:rsid w:val="100394B1"/>
    <w:rsid w:val="11539698"/>
    <w:rsid w:val="1E38FA82"/>
    <w:rsid w:val="1F1F7A0D"/>
    <w:rsid w:val="21442CA1"/>
    <w:rsid w:val="22A2ED1D"/>
    <w:rsid w:val="22E1FD5E"/>
    <w:rsid w:val="2403F2E8"/>
    <w:rsid w:val="2550610D"/>
    <w:rsid w:val="26123E64"/>
    <w:rsid w:val="2CE7E7C0"/>
    <w:rsid w:val="2F8D1ECB"/>
    <w:rsid w:val="32615C62"/>
    <w:rsid w:val="3A5269DF"/>
    <w:rsid w:val="44B3A769"/>
    <w:rsid w:val="47754270"/>
    <w:rsid w:val="494C3D95"/>
    <w:rsid w:val="4962805A"/>
    <w:rsid w:val="49F5720F"/>
    <w:rsid w:val="4A0FCEF8"/>
    <w:rsid w:val="4D99DD58"/>
    <w:rsid w:val="51919C18"/>
    <w:rsid w:val="554CF7CC"/>
    <w:rsid w:val="56BF2648"/>
    <w:rsid w:val="57FC15F1"/>
    <w:rsid w:val="595FAF7D"/>
    <w:rsid w:val="5CF3355E"/>
    <w:rsid w:val="6051B728"/>
    <w:rsid w:val="60D3DA55"/>
    <w:rsid w:val="6584A2F7"/>
    <w:rsid w:val="69562843"/>
    <w:rsid w:val="6A31E1AB"/>
    <w:rsid w:val="6B33E667"/>
    <w:rsid w:val="6C0D253F"/>
    <w:rsid w:val="7731457C"/>
    <w:rsid w:val="78963D59"/>
    <w:rsid w:val="78AB4822"/>
    <w:rsid w:val="7C9716C9"/>
    <w:rsid w:val="7E1A2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1F7A0D"/>
  <w15:chartTrackingRefBased/>
  <w15:docId w15:val="{8B318C6E-B8EB-4B6D-8576-1166942A4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32615C62"/>
    <w:rPr>
      <w:rFonts w:ascii="Arial" w:eastAsia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32615C62"/>
    <w:pPr>
      <w:spacing w:after="0"/>
    </w:pPr>
  </w:style>
  <w:style w:type="table" w:styleId="Tabellenraster">
    <w:name w:val="Table Grid"/>
    <w:basedOn w:val="NormaleTabel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06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0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32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89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005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29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1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090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62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75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12136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61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10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97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692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34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58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31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55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337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04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131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932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58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228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761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200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7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4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3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918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41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78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804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197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73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63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128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11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79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41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68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071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03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41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31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14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24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701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13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668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12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99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16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244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66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016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403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210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96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450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1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1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12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22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03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85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664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26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170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749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057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012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92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040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555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713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471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272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621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271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91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70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63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47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09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143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964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80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78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183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39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50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07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810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27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657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9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973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06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643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96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469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537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305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337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581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353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773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67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03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24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582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01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67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78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869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11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52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82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041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627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265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99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975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96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36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52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78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38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676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086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962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88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75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58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937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226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91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10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309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72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37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840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83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69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723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9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734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41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33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99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76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428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042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117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7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99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32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4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096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401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051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30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165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047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80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57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683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62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838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6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38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02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77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847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40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96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776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503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442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25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442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544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4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9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10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455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82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612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87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913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00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277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471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74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607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5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504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07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002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938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1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6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34818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20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914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52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29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071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61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75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189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745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460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59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08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591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67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85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623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15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19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46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86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418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70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10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038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07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158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90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78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2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81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63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64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55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599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527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35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507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423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42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732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315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74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17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436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36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07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73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059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85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509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94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544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31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488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12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094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935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972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64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189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3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751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96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438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302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98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70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335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08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1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61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97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268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291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281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25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73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29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21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2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05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655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397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060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111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011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49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395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722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739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95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68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512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917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15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343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14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644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67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68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45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149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928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925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9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605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24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68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62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38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10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367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62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47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08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406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31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738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157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825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24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510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32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261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54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42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31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61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03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77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51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60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731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943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51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58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793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644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865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1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93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558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517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676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706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301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95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87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096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32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71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10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81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883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343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105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350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514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56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23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57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35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06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212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57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91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88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759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30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449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447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658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118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695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95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15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744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54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54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9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94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42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12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60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69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132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345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87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54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869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99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65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438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93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704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97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78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68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140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38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62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769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725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91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874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290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392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933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916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307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73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316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776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638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48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753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22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084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44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67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78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032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21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27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178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82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76183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65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68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59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392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04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521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07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43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89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9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73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36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26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711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34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048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062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118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415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760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39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612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014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65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15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12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37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773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42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421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79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94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938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599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732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4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921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39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61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403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19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960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24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066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49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85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219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086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24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503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691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871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51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062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56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9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6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106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086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706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4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2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51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45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75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74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40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57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698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36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521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61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79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96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57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34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15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723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318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06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94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801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605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362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68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797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75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527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06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413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43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11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59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79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99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919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22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41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29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61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38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123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79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559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56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801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51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628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49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985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81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71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19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473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56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980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01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184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01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069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10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1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04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000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90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577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6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922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49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19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61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04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60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240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10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96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50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163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786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03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359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313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94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961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14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33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92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913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535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406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08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97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18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19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88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986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91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606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18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027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27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745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62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28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39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044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94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6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06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42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36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22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969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142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094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41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63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81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6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703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35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78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423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23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292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983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012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605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54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8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527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3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285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43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89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545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56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88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48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205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92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4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382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81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6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78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382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75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194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71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11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633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44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83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25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72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16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622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452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73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64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88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79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011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584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03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50848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81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093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02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4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03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711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6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06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76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523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32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640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016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078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5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25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81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136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373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654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378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39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06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94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94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971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75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568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08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540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1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581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71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118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41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034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522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068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54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26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65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16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153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148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47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110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83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6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512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97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36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689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68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11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87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44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56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18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255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65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99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04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979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349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5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544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28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00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638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50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22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484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88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88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13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02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2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25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03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06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60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205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97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234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78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997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599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58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26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711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4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04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04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74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046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785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968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23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554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159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23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932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399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63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147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888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16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132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30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69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39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381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30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12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653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500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71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670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95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474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27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460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93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862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158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93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314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12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22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87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207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12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5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880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23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574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23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878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17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50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425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242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710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2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16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952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41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93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94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10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16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40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41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486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5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887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26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541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542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74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27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58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25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283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2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599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44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052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75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417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89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025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83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73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09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287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499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28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77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56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712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21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69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10218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03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978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932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046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66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558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12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75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60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506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25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888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74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13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475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208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66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376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510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553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38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551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68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447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07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54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59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271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98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112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845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55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32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26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512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266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73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840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53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544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55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23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251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48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38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442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62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380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00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983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95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453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95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46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593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591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58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479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04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31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761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1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27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57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16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852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185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407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01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176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311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799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01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48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68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664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819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751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026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22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97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40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58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842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96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389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2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13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87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253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43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78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42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96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48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807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622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301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47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928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69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98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25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04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00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09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96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263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21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337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2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12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907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3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779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796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440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86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074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77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30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62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402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11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478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80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392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10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50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82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93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627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653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28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06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83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7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639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456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22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25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51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250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25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178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48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49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582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992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361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114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75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79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85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12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0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28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949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85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60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023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9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42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48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55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4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270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608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197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4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419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75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439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56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889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56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650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683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58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7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332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70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31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23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003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89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940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290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457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840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00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36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8705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51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825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38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79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37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552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58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907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631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71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52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187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024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756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50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352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00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80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75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754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90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798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907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036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62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357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658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504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924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48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27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84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03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811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74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91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05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174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18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379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40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48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16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27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33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899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17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79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40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624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51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813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10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163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96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116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95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350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75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780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109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32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46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28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45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073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60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693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3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981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54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573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79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103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22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449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810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48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86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67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332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00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951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939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03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92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63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83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82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276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64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502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07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426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864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263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44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74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09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681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078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2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22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96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867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720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00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530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33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376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38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631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88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310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92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21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003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566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04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78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38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72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96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73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104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69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46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379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599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87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99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595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34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27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72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258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273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99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390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03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405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76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05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99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32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52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1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490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28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663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25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468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83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66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735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32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278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52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698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25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46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855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34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1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863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18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546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99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307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705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938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8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09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58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03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443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39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58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062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43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900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159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301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9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13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12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343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55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2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043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290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204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27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717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696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79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88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01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8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492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50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387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65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75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29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03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30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82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44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013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61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57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27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26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339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4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764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00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29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446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43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357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34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4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0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95574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770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058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985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19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89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487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6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179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857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002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77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498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76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546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19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9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48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30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1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4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60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67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27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961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83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18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18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515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468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03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40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95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146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580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24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91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985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06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76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888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695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052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22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745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02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381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95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96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44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68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53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17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63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86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79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988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84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372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3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751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53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813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616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657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57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972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362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26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538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033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41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19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56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484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86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119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97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97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93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597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42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57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16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502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89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172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14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204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21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52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08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73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35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483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288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38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89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2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109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42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43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355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088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296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934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60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22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59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93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732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1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844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204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923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22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89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16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650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853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028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244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220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79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686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13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335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948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912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39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478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780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150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000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10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1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97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05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108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5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00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54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22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49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68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89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1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04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06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4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678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525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238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36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82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06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02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32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034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59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321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67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238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93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7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80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949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42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54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92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41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65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299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43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79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11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47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69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294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21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307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73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445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99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69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51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629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39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433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9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0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206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932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879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170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7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130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10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46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170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17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2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052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66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641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10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427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55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677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71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03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39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927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496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951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12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944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22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62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69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27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089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837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61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145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136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55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183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786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93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06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71810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13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210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55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5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48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57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22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765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950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774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73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955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80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83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7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90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27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66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31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94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13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753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10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26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37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2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25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97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172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710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409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24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67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28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24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350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67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626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88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475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45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76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892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201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864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64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98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582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84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91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14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98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34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658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328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47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02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325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34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593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54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43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46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87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86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911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01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760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70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79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48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6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32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307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57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97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397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1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640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896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98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259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079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853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68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576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50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46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040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936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32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125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249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76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875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60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25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51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07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20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706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507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27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34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096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22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57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01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12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059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82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15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626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38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7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796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453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999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9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166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09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291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33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98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013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617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099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16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62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156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36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44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067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292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11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15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40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366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41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895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89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255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055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658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01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28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88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73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86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290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57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78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40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53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2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49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1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026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05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567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48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591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293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831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233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62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63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934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124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57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591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31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911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417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985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537D26-28F4-48BD-82BF-0DC009FEDF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12</Words>
  <Characters>8267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Giudici</dc:creator>
  <cp:keywords/>
  <dc:description/>
  <cp:lastModifiedBy>Giudici, Nicola</cp:lastModifiedBy>
  <cp:revision>23</cp:revision>
  <dcterms:created xsi:type="dcterms:W3CDTF">2025-11-05T16:37:00Z</dcterms:created>
  <dcterms:modified xsi:type="dcterms:W3CDTF">2026-05-04T09:16:00Z</dcterms:modified>
</cp:coreProperties>
</file>